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741BD" w14:textId="77777777" w:rsidR="00EB20CB" w:rsidRPr="001E5506" w:rsidRDefault="00EB20CB" w:rsidP="00900E4A">
      <w:pPr>
        <w:adjustRightInd w:val="0"/>
        <w:snapToGrid w:val="0"/>
        <w:jc w:val="both"/>
        <w:rPr>
          <w:b/>
          <w:shd w:val="clear" w:color="auto" w:fill="FFFFFF"/>
        </w:rPr>
      </w:pPr>
      <w:r w:rsidRPr="001E5506">
        <w:rPr>
          <w:rFonts w:hint="eastAsia"/>
          <w:b/>
          <w:shd w:val="clear" w:color="auto" w:fill="FFFFFF"/>
        </w:rPr>
        <w:t xml:space="preserve">Supplementary </w:t>
      </w:r>
      <w:r w:rsidR="001E5506">
        <w:rPr>
          <w:b/>
          <w:shd w:val="clear" w:color="auto" w:fill="FFFFFF"/>
        </w:rPr>
        <w:t>information</w:t>
      </w:r>
    </w:p>
    <w:p w14:paraId="4B5D33D8" w14:textId="6BF41844" w:rsidR="00900E4A" w:rsidRDefault="00A60B16" w:rsidP="00900E4A">
      <w:pPr>
        <w:adjustRightInd w:val="0"/>
        <w:snapToGrid w:val="0"/>
        <w:jc w:val="both"/>
        <w:rPr>
          <w:b/>
          <w:sz w:val="28"/>
          <w:szCs w:val="28"/>
          <w:shd w:val="clear" w:color="auto" w:fill="FFFFFF"/>
        </w:rPr>
      </w:pPr>
      <w:r w:rsidRPr="00E5588E">
        <w:rPr>
          <w:b/>
          <w:sz w:val="28"/>
          <w:szCs w:val="28"/>
          <w:shd w:val="clear" w:color="auto" w:fill="FFFFFF"/>
        </w:rPr>
        <w:t>Metabolic Protein Phosphoglycerate Kinase 1</w:t>
      </w:r>
      <w:r>
        <w:rPr>
          <w:rFonts w:hint="eastAsia"/>
          <w:b/>
          <w:sz w:val="28"/>
          <w:szCs w:val="28"/>
          <w:shd w:val="clear" w:color="auto" w:fill="FFFFFF"/>
        </w:rPr>
        <w:t xml:space="preserve"> </w:t>
      </w:r>
      <w:r>
        <w:rPr>
          <w:b/>
          <w:sz w:val="28"/>
          <w:szCs w:val="28"/>
          <w:shd w:val="clear" w:color="auto" w:fill="FFFFFF"/>
        </w:rPr>
        <w:t xml:space="preserve">Confers </w:t>
      </w:r>
      <w:r w:rsidRPr="00E5588E">
        <w:rPr>
          <w:b/>
          <w:sz w:val="28"/>
          <w:szCs w:val="28"/>
          <w:shd w:val="clear" w:color="auto" w:fill="FFFFFF"/>
        </w:rPr>
        <w:t xml:space="preserve">Lung Cancer Migration </w:t>
      </w:r>
      <w:r>
        <w:rPr>
          <w:b/>
          <w:sz w:val="28"/>
          <w:szCs w:val="28"/>
          <w:shd w:val="clear" w:color="auto" w:fill="FFFFFF"/>
        </w:rPr>
        <w:t>by</w:t>
      </w:r>
      <w:r w:rsidRPr="00E5588E">
        <w:rPr>
          <w:b/>
          <w:sz w:val="28"/>
          <w:szCs w:val="28"/>
          <w:shd w:val="clear" w:color="auto" w:fill="FFFFFF"/>
        </w:rPr>
        <w:t xml:space="preserve"> </w:t>
      </w:r>
      <w:r>
        <w:rPr>
          <w:b/>
          <w:sz w:val="28"/>
          <w:szCs w:val="28"/>
          <w:shd w:val="clear" w:color="auto" w:fill="FFFFFF"/>
        </w:rPr>
        <w:t>D</w:t>
      </w:r>
      <w:r w:rsidRPr="00E5588E">
        <w:rPr>
          <w:b/>
          <w:sz w:val="28"/>
          <w:szCs w:val="28"/>
          <w:shd w:val="clear" w:color="auto" w:fill="FFFFFF"/>
        </w:rPr>
        <w:t xml:space="preserve">irectly </w:t>
      </w:r>
      <w:r>
        <w:rPr>
          <w:b/>
          <w:sz w:val="28"/>
          <w:szCs w:val="28"/>
          <w:shd w:val="clear" w:color="auto" w:fill="FFFFFF"/>
        </w:rPr>
        <w:t xml:space="preserve">Binding </w:t>
      </w:r>
      <w:r w:rsidRPr="00EE422C">
        <w:rPr>
          <w:b/>
          <w:sz w:val="28"/>
          <w:szCs w:val="28"/>
          <w:shd w:val="clear" w:color="auto" w:fill="FFFFFF"/>
        </w:rPr>
        <w:t>HIV Tat Specific Factor 1</w:t>
      </w:r>
    </w:p>
    <w:p w14:paraId="11F24D60" w14:textId="77777777" w:rsidR="00506F63" w:rsidRPr="00CD6B4F" w:rsidRDefault="00506F63" w:rsidP="00506F63">
      <w:pPr>
        <w:adjustRightInd w:val="0"/>
        <w:snapToGrid w:val="0"/>
        <w:spacing w:line="360" w:lineRule="auto"/>
        <w:rPr>
          <w:b/>
          <w:sz w:val="28"/>
          <w:szCs w:val="28"/>
          <w:shd w:val="clear" w:color="auto" w:fill="FFFFFF"/>
        </w:rPr>
      </w:pPr>
    </w:p>
    <w:p w14:paraId="30472A45" w14:textId="77777777" w:rsidR="003F74FF" w:rsidRDefault="003F74FF" w:rsidP="003F74FF">
      <w:pPr>
        <w:adjustRightInd w:val="0"/>
        <w:snapToGrid w:val="0"/>
        <w:spacing w:line="360" w:lineRule="auto"/>
        <w:jc w:val="both"/>
      </w:pPr>
      <w:r>
        <w:t>Yu-Chan Chang</w:t>
      </w:r>
      <w:r>
        <w:rPr>
          <w:vertAlign w:val="superscript"/>
        </w:rPr>
        <w:t>1,2</w:t>
      </w:r>
      <w:r>
        <w:t xml:space="preserve">, </w:t>
      </w:r>
      <w:bookmarkStart w:id="0" w:name="_Hlk69371749"/>
      <w:r>
        <w:t>Ming-Hsien Chan</w:t>
      </w:r>
      <w:r>
        <w:rPr>
          <w:vertAlign w:val="superscript"/>
        </w:rPr>
        <w:t>3</w:t>
      </w:r>
      <w:r>
        <w:t>, Chien-Hsiu Li</w:t>
      </w:r>
      <w:bookmarkEnd w:id="0"/>
      <w:r>
        <w:rPr>
          <w:vertAlign w:val="superscript"/>
        </w:rPr>
        <w:t>3</w:t>
      </w:r>
      <w:r>
        <w:t>, Chih-Jen Yang</w:t>
      </w:r>
      <w:r>
        <w:rPr>
          <w:vertAlign w:val="superscript"/>
        </w:rPr>
        <w:t>4,5</w:t>
      </w:r>
      <w:r>
        <w:t>, Yu-Wen Tseng</w:t>
      </w:r>
      <w:r>
        <w:rPr>
          <w:vertAlign w:val="superscript"/>
        </w:rPr>
        <w:t>3</w:t>
      </w:r>
      <w:r>
        <w:t>, Hsing-Fang Tsai</w:t>
      </w:r>
      <w:r>
        <w:rPr>
          <w:vertAlign w:val="superscript"/>
        </w:rPr>
        <w:t>3</w:t>
      </w:r>
      <w:r>
        <w:t xml:space="preserve"> and Michael Hsiao</w:t>
      </w:r>
      <w:r>
        <w:rPr>
          <w:vertAlign w:val="superscript"/>
        </w:rPr>
        <w:t>3,6</w:t>
      </w:r>
    </w:p>
    <w:p w14:paraId="36542646" w14:textId="77777777" w:rsidR="001E5506" w:rsidRPr="007F1E69" w:rsidRDefault="001E5506" w:rsidP="001E5506">
      <w:pPr>
        <w:tabs>
          <w:tab w:val="left" w:pos="0"/>
        </w:tabs>
        <w:adjustRightInd w:val="0"/>
        <w:snapToGrid w:val="0"/>
        <w:spacing w:before="100" w:beforeAutospacing="1" w:after="100" w:afterAutospacing="1"/>
        <w:jc w:val="both"/>
        <w:rPr>
          <w:rFonts w:eastAsiaTheme="minorEastAsia"/>
          <w:b/>
        </w:rPr>
      </w:pPr>
      <w:r w:rsidRPr="007F1E69">
        <w:rPr>
          <w:rFonts w:eastAsiaTheme="minorEastAsia" w:hint="eastAsia"/>
          <w:b/>
        </w:rPr>
        <w:t>Supplementary legends</w:t>
      </w:r>
    </w:p>
    <w:p w14:paraId="554D0BA4" w14:textId="77777777" w:rsidR="001E5506" w:rsidRPr="007F1E69" w:rsidRDefault="001E5506" w:rsidP="001E5506">
      <w:pPr>
        <w:tabs>
          <w:tab w:val="left" w:pos="0"/>
        </w:tabs>
        <w:adjustRightInd w:val="0"/>
        <w:snapToGrid w:val="0"/>
        <w:spacing w:before="100" w:beforeAutospacing="1" w:after="100" w:afterAutospacing="1"/>
        <w:jc w:val="both"/>
        <w:rPr>
          <w:rFonts w:eastAsiaTheme="minorEastAsia"/>
        </w:rPr>
      </w:pPr>
      <w:r w:rsidRPr="007F1E69">
        <w:rPr>
          <w:rFonts w:eastAsiaTheme="minorEastAsia"/>
          <w:b/>
        </w:rPr>
        <w:t xml:space="preserve">Supplementary Table S1. </w:t>
      </w:r>
      <w:r w:rsidRPr="007F1E69">
        <w:rPr>
          <w:rFonts w:eastAsiaTheme="minorEastAsia"/>
        </w:rPr>
        <w:t>List of glycolytic related genes and their fold changes in CL1-5 cells compared with CL1-0 cells from GSE42407.</w:t>
      </w:r>
    </w:p>
    <w:p w14:paraId="07C485F9" w14:textId="77777777" w:rsidR="001E5506" w:rsidRDefault="001E5506" w:rsidP="001E5506">
      <w:pPr>
        <w:tabs>
          <w:tab w:val="left" w:pos="0"/>
        </w:tabs>
        <w:adjustRightInd w:val="0"/>
        <w:snapToGrid w:val="0"/>
        <w:spacing w:before="100" w:beforeAutospacing="1" w:after="100" w:afterAutospacing="1"/>
        <w:jc w:val="both"/>
        <w:rPr>
          <w:rFonts w:eastAsiaTheme="minorEastAsia"/>
        </w:rPr>
      </w:pPr>
      <w:r w:rsidRPr="007F1E69">
        <w:rPr>
          <w:rFonts w:eastAsiaTheme="minorEastAsia"/>
          <w:b/>
        </w:rPr>
        <w:t xml:space="preserve">Supplementary Table S2. </w:t>
      </w:r>
      <w:r w:rsidRPr="007F1E69">
        <w:rPr>
          <w:rFonts w:eastAsiaTheme="minorEastAsia"/>
        </w:rPr>
        <w:t>List of interaction partners of PGK1 or PGK2 from BioGrid website.</w:t>
      </w:r>
    </w:p>
    <w:tbl>
      <w:tblPr>
        <w:tblpPr w:leftFromText="180" w:rightFromText="180" w:vertAnchor="text" w:horzAnchor="margin" w:tblpXSpec="center" w:tblpY="370"/>
        <w:tblW w:w="96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752"/>
        <w:gridCol w:w="1417"/>
        <w:gridCol w:w="1980"/>
        <w:gridCol w:w="1980"/>
        <w:gridCol w:w="1440"/>
        <w:gridCol w:w="57"/>
      </w:tblGrid>
      <w:tr w:rsidR="001E5506" w:rsidRPr="007F1E69" w14:paraId="1E6EBFE2" w14:textId="77777777" w:rsidTr="001E5506">
        <w:trPr>
          <w:cantSplit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544A72" w14:textId="77777777" w:rsidR="001E5506" w:rsidRPr="007F1E69" w:rsidRDefault="001E5506" w:rsidP="001E5506">
            <w:pPr>
              <w:snapToGrid w:val="0"/>
            </w:pPr>
          </w:p>
        </w:tc>
        <w:tc>
          <w:tcPr>
            <w:tcW w:w="76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B8B89A" w14:textId="77777777" w:rsidR="001E5506" w:rsidRPr="007F1E69" w:rsidRDefault="001E5506" w:rsidP="001E5506">
            <w:pPr>
              <w:snapToGrid w:val="0"/>
            </w:pPr>
          </w:p>
          <w:p w14:paraId="368EC6D6" w14:textId="77777777" w:rsidR="001E5506" w:rsidRPr="007F1E69" w:rsidRDefault="001E5506" w:rsidP="001E5506">
            <w:pPr>
              <w:snapToGrid w:val="0"/>
            </w:pPr>
            <w:r w:rsidRPr="007F1E69">
              <w:t xml:space="preserve">                                  HTATSF1 expression, n(%)</w:t>
            </w:r>
          </w:p>
        </w:tc>
      </w:tr>
      <w:tr w:rsidR="001E5506" w:rsidRPr="007F1E69" w14:paraId="7BD2C15D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9C4072A" w14:textId="77777777" w:rsidR="001E5506" w:rsidRPr="007F1E69" w:rsidRDefault="001E5506" w:rsidP="001E5506">
            <w:pPr>
              <w:snapToGrid w:val="0"/>
            </w:pPr>
          </w:p>
          <w:p w14:paraId="1053835E" w14:textId="77777777" w:rsidR="001E5506" w:rsidRPr="007F1E69" w:rsidRDefault="001E5506" w:rsidP="001E5506">
            <w:pPr>
              <w:snapToGrid w:val="0"/>
            </w:pPr>
            <w:r w:rsidRPr="007F1E69">
              <w:t>Characteristics</w:t>
            </w:r>
          </w:p>
          <w:p w14:paraId="6EE36DF5" w14:textId="77777777" w:rsidR="001E5506" w:rsidRPr="007F1E69" w:rsidRDefault="001E5506" w:rsidP="001E5506">
            <w:pPr>
              <w:snapToGrid w:val="0"/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5FE54C7" w14:textId="77777777" w:rsidR="001E5506" w:rsidRPr="007F1E69" w:rsidRDefault="001E5506" w:rsidP="001E5506">
            <w:pPr>
              <w:snapToGrid w:val="0"/>
              <w:ind w:leftChars="-181" w:left="-434" w:firstLineChars="218" w:firstLine="523"/>
              <w:jc w:val="center"/>
            </w:pPr>
          </w:p>
          <w:p w14:paraId="29072B0A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n</w:t>
            </w:r>
          </w:p>
          <w:p w14:paraId="130AE2D2" w14:textId="77777777" w:rsidR="001E5506" w:rsidRPr="007F1E69" w:rsidRDefault="001E5506" w:rsidP="001E5506">
            <w:pPr>
              <w:snapToGrid w:val="0"/>
              <w:jc w:val="center"/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23AC5102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 xml:space="preserve"> </w:t>
            </w:r>
          </w:p>
          <w:p w14:paraId="24AC6E7A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 xml:space="preserve">Low </w:t>
            </w:r>
          </w:p>
          <w:p w14:paraId="0617135E" w14:textId="77777777" w:rsidR="001E5506" w:rsidRPr="007F1E69" w:rsidRDefault="001E5506" w:rsidP="001E5506">
            <w:pPr>
              <w:snapToGrid w:val="0"/>
              <w:ind w:left="569"/>
            </w:pPr>
            <w:r w:rsidRPr="007F1E69">
              <w:t>(n =46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3E4EB6D8" w14:textId="77777777" w:rsidR="001E5506" w:rsidRPr="007F1E69" w:rsidRDefault="001E5506" w:rsidP="001E5506">
            <w:pPr>
              <w:snapToGrid w:val="0"/>
              <w:ind w:firstLineChars="200" w:firstLine="480"/>
            </w:pPr>
          </w:p>
          <w:p w14:paraId="6CC9510F" w14:textId="77777777" w:rsidR="001E5506" w:rsidRPr="007F1E69" w:rsidRDefault="001E5506" w:rsidP="001E5506">
            <w:pPr>
              <w:snapToGrid w:val="0"/>
              <w:ind w:firstLineChars="250" w:firstLine="600"/>
            </w:pPr>
            <w:r w:rsidRPr="007F1E69">
              <w:t>High</w:t>
            </w:r>
          </w:p>
          <w:p w14:paraId="0237AF6E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(n =50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D51AF8E" w14:textId="77777777" w:rsidR="001E5506" w:rsidRPr="007F1E69" w:rsidRDefault="001E5506" w:rsidP="001E5506">
            <w:pPr>
              <w:snapToGrid w:val="0"/>
              <w:jc w:val="center"/>
              <w:rPr>
                <w:i/>
              </w:rPr>
            </w:pPr>
          </w:p>
          <w:p w14:paraId="31C8B4F4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rPr>
                <w:i/>
              </w:rPr>
              <w:t xml:space="preserve">P </w:t>
            </w:r>
            <w:r w:rsidRPr="007F1E69">
              <w:t>value</w:t>
            </w:r>
          </w:p>
        </w:tc>
      </w:tr>
      <w:tr w:rsidR="001E5506" w:rsidRPr="007F1E69" w14:paraId="38859E99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top w:val="single" w:sz="8" w:space="0" w:color="auto"/>
              <w:left w:val="nil"/>
              <w:bottom w:val="nil"/>
            </w:tcBorders>
          </w:tcPr>
          <w:p w14:paraId="5F510CFC" w14:textId="77777777" w:rsidR="001E5506" w:rsidRPr="007F1E69" w:rsidRDefault="001E5506" w:rsidP="001E5506">
            <w:pPr>
              <w:snapToGrid w:val="0"/>
            </w:pPr>
            <w:r w:rsidRPr="007F1E69">
              <w:t>Age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436C17A8" w14:textId="77777777" w:rsidR="001E5506" w:rsidRPr="007F1E69" w:rsidRDefault="001E5506" w:rsidP="001E5506">
            <w:pPr>
              <w:snapToGrid w:val="0"/>
              <w:rPr>
                <w:b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</w:tcPr>
          <w:p w14:paraId="24D46864" w14:textId="77777777" w:rsidR="001E5506" w:rsidRPr="007F1E69" w:rsidRDefault="001E5506" w:rsidP="001E5506">
            <w:pPr>
              <w:snapToGrid w:val="0"/>
              <w:rPr>
                <w:b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</w:tcPr>
          <w:p w14:paraId="03B58E70" w14:textId="77777777" w:rsidR="001E5506" w:rsidRPr="007F1E69" w:rsidRDefault="001E5506" w:rsidP="001E5506">
            <w:pPr>
              <w:snapToGrid w:val="0"/>
              <w:rPr>
                <w:b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nil"/>
              <w:right w:val="nil"/>
            </w:tcBorders>
          </w:tcPr>
          <w:p w14:paraId="67260473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2012BD49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top w:val="nil"/>
              <w:left w:val="nil"/>
            </w:tcBorders>
          </w:tcPr>
          <w:p w14:paraId="79221FDB" w14:textId="77777777" w:rsidR="001E5506" w:rsidRPr="007F1E69" w:rsidRDefault="001E5506" w:rsidP="001E5506">
            <w:pPr>
              <w:snapToGrid w:val="0"/>
              <w:ind w:firstLineChars="100" w:firstLine="240"/>
            </w:pPr>
            <w:r w:rsidRPr="007F1E69">
              <w:t>＜</w:t>
            </w:r>
            <w:r w:rsidRPr="007F1E69">
              <w:t>65y</w:t>
            </w:r>
          </w:p>
          <w:p w14:paraId="2D2D1151" w14:textId="77777777" w:rsidR="001E5506" w:rsidRPr="007F1E69" w:rsidRDefault="001E5506" w:rsidP="001E5506">
            <w:pPr>
              <w:snapToGrid w:val="0"/>
              <w:ind w:firstLineChars="100" w:firstLine="240"/>
            </w:pPr>
            <w:r w:rsidRPr="007F1E69">
              <w:rPr>
                <w:rFonts w:ascii="新細明體" w:hAnsi="新細明體" w:cs="新細明體" w:hint="eastAsia"/>
              </w:rPr>
              <w:t>≧</w:t>
            </w:r>
            <w:r w:rsidRPr="007F1E69">
              <w:t>65y</w:t>
            </w:r>
          </w:p>
        </w:tc>
        <w:tc>
          <w:tcPr>
            <w:tcW w:w="1417" w:type="dxa"/>
            <w:tcBorders>
              <w:top w:val="nil"/>
            </w:tcBorders>
          </w:tcPr>
          <w:p w14:paraId="34FE1489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rPr>
                <w:rFonts w:hint="eastAsia"/>
              </w:rPr>
              <w:t>50</w:t>
            </w:r>
          </w:p>
          <w:p w14:paraId="1266A9E2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46</w:t>
            </w:r>
          </w:p>
        </w:tc>
        <w:tc>
          <w:tcPr>
            <w:tcW w:w="1980" w:type="dxa"/>
            <w:tcBorders>
              <w:top w:val="nil"/>
            </w:tcBorders>
          </w:tcPr>
          <w:p w14:paraId="078FFBFA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3(52.0)</w:t>
            </w:r>
          </w:p>
          <w:p w14:paraId="39C25420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3(69.6)</w:t>
            </w:r>
          </w:p>
        </w:tc>
        <w:tc>
          <w:tcPr>
            <w:tcW w:w="1980" w:type="dxa"/>
            <w:tcBorders>
              <w:top w:val="nil"/>
            </w:tcBorders>
          </w:tcPr>
          <w:p w14:paraId="6F223334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7(48.0)</w:t>
            </w:r>
          </w:p>
          <w:p w14:paraId="0E133B18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3(30.4)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12CEBC19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0.695</w:t>
            </w:r>
          </w:p>
        </w:tc>
      </w:tr>
      <w:tr w:rsidR="001E5506" w:rsidRPr="007F1E69" w14:paraId="528DF8D4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09F467D3" w14:textId="77777777" w:rsidR="001E5506" w:rsidRPr="007F1E69" w:rsidRDefault="001E5506" w:rsidP="001E5506">
            <w:pPr>
              <w:snapToGrid w:val="0"/>
            </w:pPr>
            <w:r w:rsidRPr="007F1E69">
              <w:t>Sex</w:t>
            </w:r>
          </w:p>
        </w:tc>
        <w:tc>
          <w:tcPr>
            <w:tcW w:w="1417" w:type="dxa"/>
          </w:tcPr>
          <w:p w14:paraId="003FB604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273658F3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6AFF1D2C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580F005E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14AE9A2E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2B8FBF53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Male</w:t>
            </w:r>
          </w:p>
        </w:tc>
        <w:tc>
          <w:tcPr>
            <w:tcW w:w="1417" w:type="dxa"/>
          </w:tcPr>
          <w:p w14:paraId="44AB929E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51</w:t>
            </w:r>
          </w:p>
        </w:tc>
        <w:tc>
          <w:tcPr>
            <w:tcW w:w="1980" w:type="dxa"/>
          </w:tcPr>
          <w:p w14:paraId="05248B79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7(66.7)</w:t>
            </w:r>
          </w:p>
        </w:tc>
        <w:tc>
          <w:tcPr>
            <w:tcW w:w="1980" w:type="dxa"/>
          </w:tcPr>
          <w:p w14:paraId="66074CCA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4(33.3)</w:t>
            </w:r>
          </w:p>
        </w:tc>
        <w:tc>
          <w:tcPr>
            <w:tcW w:w="1440" w:type="dxa"/>
            <w:tcBorders>
              <w:right w:val="nil"/>
            </w:tcBorders>
          </w:tcPr>
          <w:p w14:paraId="4119C530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0.343</w:t>
            </w:r>
          </w:p>
        </w:tc>
      </w:tr>
      <w:tr w:rsidR="001E5506" w:rsidRPr="007F1E69" w14:paraId="5E7AD6B9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095DA517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Female</w:t>
            </w:r>
          </w:p>
        </w:tc>
        <w:tc>
          <w:tcPr>
            <w:tcW w:w="1417" w:type="dxa"/>
          </w:tcPr>
          <w:p w14:paraId="689316AE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45</w:t>
            </w:r>
          </w:p>
        </w:tc>
        <w:tc>
          <w:tcPr>
            <w:tcW w:w="1980" w:type="dxa"/>
          </w:tcPr>
          <w:p w14:paraId="6DD9FB4F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9(53.3)</w:t>
            </w:r>
          </w:p>
        </w:tc>
        <w:tc>
          <w:tcPr>
            <w:tcW w:w="1980" w:type="dxa"/>
          </w:tcPr>
          <w:p w14:paraId="5E8AE754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6(46.7)</w:t>
            </w:r>
          </w:p>
        </w:tc>
        <w:tc>
          <w:tcPr>
            <w:tcW w:w="1440" w:type="dxa"/>
            <w:tcBorders>
              <w:right w:val="nil"/>
            </w:tcBorders>
          </w:tcPr>
          <w:p w14:paraId="11D9756F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2DC4D21D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298C6847" w14:textId="77777777" w:rsidR="001E5506" w:rsidRPr="007F1E69" w:rsidRDefault="001E5506" w:rsidP="001E5506">
            <w:pPr>
              <w:snapToGrid w:val="0"/>
            </w:pPr>
            <w:r w:rsidRPr="007F1E69">
              <w:t>Smoking status</w:t>
            </w:r>
          </w:p>
        </w:tc>
        <w:tc>
          <w:tcPr>
            <w:tcW w:w="1417" w:type="dxa"/>
          </w:tcPr>
          <w:p w14:paraId="0A8922F2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4A0E4567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20894FB2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4EC319E2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42F446D8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72BD624C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No</w:t>
            </w:r>
          </w:p>
        </w:tc>
        <w:tc>
          <w:tcPr>
            <w:tcW w:w="1417" w:type="dxa"/>
          </w:tcPr>
          <w:p w14:paraId="6670ED8D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44</w:t>
            </w:r>
          </w:p>
        </w:tc>
        <w:tc>
          <w:tcPr>
            <w:tcW w:w="1980" w:type="dxa"/>
          </w:tcPr>
          <w:p w14:paraId="15562273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7(54.5)</w:t>
            </w:r>
          </w:p>
        </w:tc>
        <w:tc>
          <w:tcPr>
            <w:tcW w:w="1980" w:type="dxa"/>
          </w:tcPr>
          <w:p w14:paraId="247462A8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7(45.5)</w:t>
            </w:r>
          </w:p>
        </w:tc>
        <w:tc>
          <w:tcPr>
            <w:tcW w:w="1440" w:type="dxa"/>
            <w:tcBorders>
              <w:right w:val="nil"/>
            </w:tcBorders>
          </w:tcPr>
          <w:p w14:paraId="1FF98872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0.094</w:t>
            </w:r>
          </w:p>
        </w:tc>
      </w:tr>
      <w:tr w:rsidR="001E5506" w:rsidRPr="007F1E69" w14:paraId="1298FBC5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304EA69C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Yes</w:t>
            </w:r>
          </w:p>
        </w:tc>
        <w:tc>
          <w:tcPr>
            <w:tcW w:w="1417" w:type="dxa"/>
          </w:tcPr>
          <w:p w14:paraId="545A75DA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52</w:t>
            </w:r>
          </w:p>
        </w:tc>
        <w:tc>
          <w:tcPr>
            <w:tcW w:w="1980" w:type="dxa"/>
          </w:tcPr>
          <w:p w14:paraId="2D681B77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9(65.4)</w:t>
            </w:r>
          </w:p>
        </w:tc>
        <w:tc>
          <w:tcPr>
            <w:tcW w:w="1980" w:type="dxa"/>
          </w:tcPr>
          <w:p w14:paraId="0DF273F5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3(34.6)</w:t>
            </w:r>
          </w:p>
        </w:tc>
        <w:tc>
          <w:tcPr>
            <w:tcW w:w="1440" w:type="dxa"/>
            <w:tcBorders>
              <w:right w:val="nil"/>
            </w:tcBorders>
          </w:tcPr>
          <w:p w14:paraId="29573BAC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7735CEDA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11FF7695" w14:textId="77777777" w:rsidR="001E5506" w:rsidRPr="007F1E69" w:rsidRDefault="001E5506" w:rsidP="001E5506">
            <w:pPr>
              <w:snapToGrid w:val="0"/>
            </w:pPr>
            <w:r w:rsidRPr="007F1E69">
              <w:t>Histological type</w:t>
            </w:r>
          </w:p>
        </w:tc>
        <w:tc>
          <w:tcPr>
            <w:tcW w:w="1417" w:type="dxa"/>
          </w:tcPr>
          <w:p w14:paraId="1074E695" w14:textId="77777777" w:rsidR="001E5506" w:rsidRPr="007F1E69" w:rsidRDefault="001E5506" w:rsidP="001E5506">
            <w:pPr>
              <w:snapToGrid w:val="0"/>
              <w:jc w:val="center"/>
            </w:pPr>
          </w:p>
        </w:tc>
        <w:tc>
          <w:tcPr>
            <w:tcW w:w="1980" w:type="dxa"/>
          </w:tcPr>
          <w:p w14:paraId="6FBE9B4C" w14:textId="77777777" w:rsidR="001E5506" w:rsidRPr="007F1E69" w:rsidRDefault="001E5506" w:rsidP="001E5506">
            <w:pPr>
              <w:snapToGrid w:val="0"/>
              <w:jc w:val="center"/>
            </w:pPr>
          </w:p>
        </w:tc>
        <w:tc>
          <w:tcPr>
            <w:tcW w:w="1980" w:type="dxa"/>
          </w:tcPr>
          <w:p w14:paraId="7E58A326" w14:textId="77777777" w:rsidR="001E5506" w:rsidRPr="007F1E69" w:rsidRDefault="001E5506" w:rsidP="001E5506">
            <w:pPr>
              <w:snapToGrid w:val="0"/>
              <w:jc w:val="center"/>
            </w:pPr>
          </w:p>
        </w:tc>
        <w:tc>
          <w:tcPr>
            <w:tcW w:w="1440" w:type="dxa"/>
            <w:tcBorders>
              <w:right w:val="nil"/>
            </w:tcBorders>
          </w:tcPr>
          <w:p w14:paraId="2977E26A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4FA0E63B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664D72EF" w14:textId="77777777" w:rsidR="001E5506" w:rsidRPr="007F1E69" w:rsidRDefault="001E5506" w:rsidP="001E5506">
            <w:pPr>
              <w:snapToGrid w:val="0"/>
            </w:pPr>
            <w:r w:rsidRPr="007F1E69">
              <w:t xml:space="preserve">  Adenocarcinoma</w:t>
            </w:r>
          </w:p>
        </w:tc>
        <w:tc>
          <w:tcPr>
            <w:tcW w:w="1417" w:type="dxa"/>
          </w:tcPr>
          <w:p w14:paraId="443F30D6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57</w:t>
            </w:r>
          </w:p>
        </w:tc>
        <w:tc>
          <w:tcPr>
            <w:tcW w:w="1980" w:type="dxa"/>
          </w:tcPr>
          <w:p w14:paraId="47415ECE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9(50.9)</w:t>
            </w:r>
          </w:p>
        </w:tc>
        <w:tc>
          <w:tcPr>
            <w:tcW w:w="1980" w:type="dxa"/>
          </w:tcPr>
          <w:p w14:paraId="31DECF3E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8(49.1)</w:t>
            </w:r>
          </w:p>
        </w:tc>
        <w:tc>
          <w:tcPr>
            <w:tcW w:w="1440" w:type="dxa"/>
            <w:tcBorders>
              <w:right w:val="nil"/>
            </w:tcBorders>
          </w:tcPr>
          <w:p w14:paraId="4BC13F29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0.673</w:t>
            </w:r>
          </w:p>
        </w:tc>
      </w:tr>
      <w:tr w:rsidR="001E5506" w:rsidRPr="007F1E69" w14:paraId="197ADCE0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6AAD3335" w14:textId="77777777" w:rsidR="001E5506" w:rsidRPr="007F1E69" w:rsidRDefault="001E5506" w:rsidP="001E5506">
            <w:pPr>
              <w:snapToGrid w:val="0"/>
            </w:pPr>
            <w:r w:rsidRPr="007F1E69">
              <w:t xml:space="preserve">  Squamous carcinoma</w:t>
            </w:r>
          </w:p>
        </w:tc>
        <w:tc>
          <w:tcPr>
            <w:tcW w:w="1417" w:type="dxa"/>
          </w:tcPr>
          <w:p w14:paraId="119266ED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33</w:t>
            </w:r>
          </w:p>
        </w:tc>
        <w:tc>
          <w:tcPr>
            <w:tcW w:w="1980" w:type="dxa"/>
          </w:tcPr>
          <w:p w14:paraId="38835070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5(75.8)</w:t>
            </w:r>
          </w:p>
        </w:tc>
        <w:tc>
          <w:tcPr>
            <w:tcW w:w="1980" w:type="dxa"/>
          </w:tcPr>
          <w:p w14:paraId="20B1B753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8(24.2)</w:t>
            </w:r>
          </w:p>
        </w:tc>
        <w:tc>
          <w:tcPr>
            <w:tcW w:w="1440" w:type="dxa"/>
            <w:tcBorders>
              <w:right w:val="nil"/>
            </w:tcBorders>
          </w:tcPr>
          <w:p w14:paraId="5CD2AE70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6D966663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19783D37" w14:textId="77777777" w:rsidR="001E5506" w:rsidRPr="007F1E69" w:rsidRDefault="001E5506" w:rsidP="001E5506">
            <w:pPr>
              <w:snapToGrid w:val="0"/>
            </w:pPr>
            <w:r w:rsidRPr="007F1E69">
              <w:t xml:space="preserve">  Large cell carcinoma            </w:t>
            </w:r>
          </w:p>
        </w:tc>
        <w:tc>
          <w:tcPr>
            <w:tcW w:w="1417" w:type="dxa"/>
          </w:tcPr>
          <w:p w14:paraId="34D13788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 xml:space="preserve"> 6</w:t>
            </w:r>
          </w:p>
        </w:tc>
        <w:tc>
          <w:tcPr>
            <w:tcW w:w="1980" w:type="dxa"/>
          </w:tcPr>
          <w:p w14:paraId="594C19FF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 xml:space="preserve"> 2(66.7)</w:t>
            </w:r>
          </w:p>
        </w:tc>
        <w:tc>
          <w:tcPr>
            <w:tcW w:w="1980" w:type="dxa"/>
          </w:tcPr>
          <w:p w14:paraId="578E3150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 xml:space="preserve"> 4(33.3)</w:t>
            </w:r>
          </w:p>
        </w:tc>
        <w:tc>
          <w:tcPr>
            <w:tcW w:w="1440" w:type="dxa"/>
            <w:tcBorders>
              <w:right w:val="nil"/>
            </w:tcBorders>
          </w:tcPr>
          <w:p w14:paraId="0506B690" w14:textId="77777777" w:rsidR="001E5506" w:rsidRPr="007F1E69" w:rsidRDefault="001E5506" w:rsidP="001E5506">
            <w:pPr>
              <w:snapToGrid w:val="0"/>
              <w:ind w:firstLineChars="200" w:firstLine="480"/>
            </w:pPr>
            <w:r w:rsidRPr="007F1E69">
              <w:t xml:space="preserve">        </w:t>
            </w:r>
          </w:p>
        </w:tc>
      </w:tr>
      <w:tr w:rsidR="001E5506" w:rsidRPr="007F1E69" w14:paraId="5213A8D1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3DE2C705" w14:textId="77777777" w:rsidR="001E5506" w:rsidRPr="007F1E69" w:rsidRDefault="001E5506" w:rsidP="001E5506">
            <w:pPr>
              <w:snapToGrid w:val="0"/>
            </w:pPr>
            <w:r w:rsidRPr="007F1E69">
              <w:t>Stage</w:t>
            </w:r>
            <w:r w:rsidRPr="007F1E69">
              <w:rPr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3FF9E9C0" w14:textId="77777777" w:rsidR="001E5506" w:rsidRPr="007F1E69" w:rsidRDefault="001E5506" w:rsidP="001E5506">
            <w:pPr>
              <w:snapToGrid w:val="0"/>
              <w:jc w:val="center"/>
            </w:pPr>
          </w:p>
        </w:tc>
        <w:tc>
          <w:tcPr>
            <w:tcW w:w="1980" w:type="dxa"/>
          </w:tcPr>
          <w:p w14:paraId="718949E8" w14:textId="77777777" w:rsidR="001E5506" w:rsidRPr="007F1E69" w:rsidRDefault="001E5506" w:rsidP="001E5506">
            <w:pPr>
              <w:snapToGrid w:val="0"/>
              <w:jc w:val="center"/>
            </w:pPr>
          </w:p>
        </w:tc>
        <w:tc>
          <w:tcPr>
            <w:tcW w:w="1980" w:type="dxa"/>
          </w:tcPr>
          <w:p w14:paraId="3AE53D59" w14:textId="77777777" w:rsidR="001E5506" w:rsidRPr="007F1E69" w:rsidRDefault="001E5506" w:rsidP="001E5506">
            <w:pPr>
              <w:snapToGrid w:val="0"/>
              <w:jc w:val="center"/>
            </w:pPr>
          </w:p>
        </w:tc>
        <w:tc>
          <w:tcPr>
            <w:tcW w:w="1440" w:type="dxa"/>
            <w:tcBorders>
              <w:right w:val="nil"/>
            </w:tcBorders>
          </w:tcPr>
          <w:p w14:paraId="076F40C0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5EA0DD15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57403410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I+ II</w:t>
            </w:r>
          </w:p>
        </w:tc>
        <w:tc>
          <w:tcPr>
            <w:tcW w:w="1417" w:type="dxa"/>
          </w:tcPr>
          <w:p w14:paraId="551A375B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40</w:t>
            </w:r>
          </w:p>
        </w:tc>
        <w:tc>
          <w:tcPr>
            <w:tcW w:w="1980" w:type="dxa"/>
          </w:tcPr>
          <w:p w14:paraId="69CA8D53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4(70.0)</w:t>
            </w:r>
          </w:p>
        </w:tc>
        <w:tc>
          <w:tcPr>
            <w:tcW w:w="1980" w:type="dxa"/>
          </w:tcPr>
          <w:p w14:paraId="1A9C9F3E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6(30.0)</w:t>
            </w:r>
          </w:p>
        </w:tc>
        <w:tc>
          <w:tcPr>
            <w:tcW w:w="1440" w:type="dxa"/>
            <w:tcBorders>
              <w:right w:val="nil"/>
            </w:tcBorders>
          </w:tcPr>
          <w:p w14:paraId="0595CB31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0.045</w:t>
            </w:r>
          </w:p>
        </w:tc>
      </w:tr>
      <w:tr w:rsidR="001E5506" w:rsidRPr="007F1E69" w14:paraId="661BDFF2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5C4E5701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III+ IV</w:t>
            </w:r>
          </w:p>
        </w:tc>
        <w:tc>
          <w:tcPr>
            <w:tcW w:w="1417" w:type="dxa"/>
          </w:tcPr>
          <w:p w14:paraId="446C9C2D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56</w:t>
            </w:r>
          </w:p>
        </w:tc>
        <w:tc>
          <w:tcPr>
            <w:tcW w:w="1980" w:type="dxa"/>
          </w:tcPr>
          <w:p w14:paraId="15B049E2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2(53.6)</w:t>
            </w:r>
          </w:p>
        </w:tc>
        <w:tc>
          <w:tcPr>
            <w:tcW w:w="1980" w:type="dxa"/>
          </w:tcPr>
          <w:p w14:paraId="270F2D48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34(46.4)</w:t>
            </w:r>
          </w:p>
        </w:tc>
        <w:tc>
          <w:tcPr>
            <w:tcW w:w="1440" w:type="dxa"/>
            <w:tcBorders>
              <w:right w:val="nil"/>
            </w:tcBorders>
          </w:tcPr>
          <w:p w14:paraId="0C48F641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54FCD43E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566B39EE" w14:textId="77777777" w:rsidR="001E5506" w:rsidRPr="007F1E69" w:rsidRDefault="001E5506" w:rsidP="001E5506">
            <w:pPr>
              <w:snapToGrid w:val="0"/>
              <w:jc w:val="both"/>
            </w:pPr>
            <w:r w:rsidRPr="007F1E69">
              <w:t>Tumor status</w:t>
            </w:r>
          </w:p>
        </w:tc>
        <w:tc>
          <w:tcPr>
            <w:tcW w:w="1417" w:type="dxa"/>
          </w:tcPr>
          <w:p w14:paraId="6A9A3254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3889BCAC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1717EB81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0BB25F40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0BCA8949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02673EFF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T1+ T2</w:t>
            </w:r>
          </w:p>
        </w:tc>
        <w:tc>
          <w:tcPr>
            <w:tcW w:w="1417" w:type="dxa"/>
          </w:tcPr>
          <w:p w14:paraId="4DE86266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69</w:t>
            </w:r>
          </w:p>
        </w:tc>
        <w:tc>
          <w:tcPr>
            <w:tcW w:w="1980" w:type="dxa"/>
          </w:tcPr>
          <w:p w14:paraId="6713D1E0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34(65.2)</w:t>
            </w:r>
          </w:p>
        </w:tc>
        <w:tc>
          <w:tcPr>
            <w:tcW w:w="1980" w:type="dxa"/>
          </w:tcPr>
          <w:p w14:paraId="7E6761A7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35(34.8)</w:t>
            </w:r>
          </w:p>
        </w:tc>
        <w:tc>
          <w:tcPr>
            <w:tcW w:w="1440" w:type="dxa"/>
            <w:tcBorders>
              <w:right w:val="nil"/>
            </w:tcBorders>
          </w:tcPr>
          <w:p w14:paraId="5F1A375B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0.670</w:t>
            </w:r>
          </w:p>
        </w:tc>
      </w:tr>
      <w:tr w:rsidR="001E5506" w:rsidRPr="007F1E69" w14:paraId="62E27BA2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74016638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T3+ T4</w:t>
            </w:r>
          </w:p>
        </w:tc>
        <w:tc>
          <w:tcPr>
            <w:tcW w:w="1417" w:type="dxa"/>
          </w:tcPr>
          <w:p w14:paraId="74BB7517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7</w:t>
            </w:r>
          </w:p>
        </w:tc>
        <w:tc>
          <w:tcPr>
            <w:tcW w:w="1980" w:type="dxa"/>
          </w:tcPr>
          <w:p w14:paraId="5687F235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2(48.1)</w:t>
            </w:r>
          </w:p>
        </w:tc>
        <w:tc>
          <w:tcPr>
            <w:tcW w:w="1980" w:type="dxa"/>
          </w:tcPr>
          <w:p w14:paraId="3863C906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5(51.9)</w:t>
            </w:r>
          </w:p>
        </w:tc>
        <w:tc>
          <w:tcPr>
            <w:tcW w:w="1440" w:type="dxa"/>
            <w:tcBorders>
              <w:right w:val="nil"/>
            </w:tcBorders>
          </w:tcPr>
          <w:p w14:paraId="6723C8FD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336AAEBE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25ADDB02" w14:textId="77777777" w:rsidR="001E5506" w:rsidRPr="007F1E69" w:rsidRDefault="001E5506" w:rsidP="001E5506">
            <w:pPr>
              <w:snapToGrid w:val="0"/>
            </w:pPr>
            <w:r w:rsidRPr="007F1E69">
              <w:t>Lymph node status</w:t>
            </w:r>
          </w:p>
        </w:tc>
        <w:tc>
          <w:tcPr>
            <w:tcW w:w="1417" w:type="dxa"/>
          </w:tcPr>
          <w:p w14:paraId="19B79772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3339C156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49BAE0AD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214A1DEC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30CBA1D7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1EBE77DB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N0</w:t>
            </w:r>
          </w:p>
        </w:tc>
        <w:tc>
          <w:tcPr>
            <w:tcW w:w="1417" w:type="dxa"/>
          </w:tcPr>
          <w:p w14:paraId="0C08D551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36</w:t>
            </w:r>
          </w:p>
        </w:tc>
        <w:tc>
          <w:tcPr>
            <w:tcW w:w="1980" w:type="dxa"/>
          </w:tcPr>
          <w:p w14:paraId="49EC4636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0(66.7)</w:t>
            </w:r>
          </w:p>
        </w:tc>
        <w:tc>
          <w:tcPr>
            <w:tcW w:w="1980" w:type="dxa"/>
          </w:tcPr>
          <w:p w14:paraId="084E71E4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6(33.3)</w:t>
            </w:r>
          </w:p>
        </w:tc>
        <w:tc>
          <w:tcPr>
            <w:tcW w:w="1440" w:type="dxa"/>
            <w:tcBorders>
              <w:right w:val="nil"/>
            </w:tcBorders>
          </w:tcPr>
          <w:p w14:paraId="4473FD5D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0.246</w:t>
            </w:r>
          </w:p>
        </w:tc>
      </w:tr>
      <w:tr w:rsidR="001E5506" w:rsidRPr="007F1E69" w14:paraId="0BD15747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0F0C92C5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N1-3</w:t>
            </w:r>
          </w:p>
        </w:tc>
        <w:tc>
          <w:tcPr>
            <w:tcW w:w="1417" w:type="dxa"/>
          </w:tcPr>
          <w:p w14:paraId="706744FD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60</w:t>
            </w:r>
          </w:p>
        </w:tc>
        <w:tc>
          <w:tcPr>
            <w:tcW w:w="1980" w:type="dxa"/>
          </w:tcPr>
          <w:p w14:paraId="44CE8B4E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6(56.7)</w:t>
            </w:r>
          </w:p>
        </w:tc>
        <w:tc>
          <w:tcPr>
            <w:tcW w:w="1980" w:type="dxa"/>
          </w:tcPr>
          <w:p w14:paraId="42C310AB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34(43.3)</w:t>
            </w:r>
          </w:p>
        </w:tc>
        <w:tc>
          <w:tcPr>
            <w:tcW w:w="1440" w:type="dxa"/>
            <w:tcBorders>
              <w:right w:val="nil"/>
            </w:tcBorders>
          </w:tcPr>
          <w:p w14:paraId="50634816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25AC95B6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790DE5C1" w14:textId="77777777" w:rsidR="001E5506" w:rsidRPr="007F1E69" w:rsidRDefault="001E5506" w:rsidP="001E5506">
            <w:pPr>
              <w:snapToGrid w:val="0"/>
            </w:pPr>
            <w:r w:rsidRPr="007F1E69">
              <w:t>Distal metastasis status</w:t>
            </w:r>
          </w:p>
        </w:tc>
        <w:tc>
          <w:tcPr>
            <w:tcW w:w="1417" w:type="dxa"/>
          </w:tcPr>
          <w:p w14:paraId="25340856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5830A262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980" w:type="dxa"/>
          </w:tcPr>
          <w:p w14:paraId="5CD26CF4" w14:textId="77777777" w:rsidR="001E5506" w:rsidRPr="007F1E69" w:rsidRDefault="001E5506" w:rsidP="001E5506">
            <w:pPr>
              <w:snapToGrid w:val="0"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14:paraId="0FAAC74D" w14:textId="77777777" w:rsidR="001E5506" w:rsidRPr="007F1E69" w:rsidRDefault="001E5506" w:rsidP="001E5506">
            <w:pPr>
              <w:snapToGrid w:val="0"/>
              <w:jc w:val="center"/>
            </w:pPr>
          </w:p>
        </w:tc>
      </w:tr>
      <w:tr w:rsidR="001E5506" w:rsidRPr="007F1E69" w14:paraId="29A1A6E4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68F83E8E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M0</w:t>
            </w:r>
          </w:p>
        </w:tc>
        <w:tc>
          <w:tcPr>
            <w:tcW w:w="1417" w:type="dxa"/>
          </w:tcPr>
          <w:p w14:paraId="1684CCD1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69</w:t>
            </w:r>
          </w:p>
        </w:tc>
        <w:tc>
          <w:tcPr>
            <w:tcW w:w="1980" w:type="dxa"/>
          </w:tcPr>
          <w:p w14:paraId="7FB231BB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36(63.8)</w:t>
            </w:r>
          </w:p>
        </w:tc>
        <w:tc>
          <w:tcPr>
            <w:tcW w:w="1980" w:type="dxa"/>
          </w:tcPr>
          <w:p w14:paraId="722AE1E5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33(36.2)</w:t>
            </w:r>
          </w:p>
        </w:tc>
        <w:tc>
          <w:tcPr>
            <w:tcW w:w="1440" w:type="dxa"/>
            <w:tcBorders>
              <w:right w:val="nil"/>
            </w:tcBorders>
          </w:tcPr>
          <w:p w14:paraId="7228FDE8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0.182</w:t>
            </w:r>
          </w:p>
        </w:tc>
      </w:tr>
      <w:tr w:rsidR="001E5506" w:rsidRPr="007F1E69" w14:paraId="0441EEC0" w14:textId="77777777" w:rsidTr="001E5506">
        <w:trPr>
          <w:gridAfter w:val="1"/>
          <w:wAfter w:w="57" w:type="dxa"/>
        </w:trPr>
        <w:tc>
          <w:tcPr>
            <w:tcW w:w="2732" w:type="dxa"/>
            <w:gridSpan w:val="2"/>
            <w:tcBorders>
              <w:left w:val="nil"/>
            </w:tcBorders>
          </w:tcPr>
          <w:p w14:paraId="398C4B2D" w14:textId="77777777" w:rsidR="001E5506" w:rsidRPr="007F1E69" w:rsidRDefault="001E5506" w:rsidP="001E5506">
            <w:pPr>
              <w:snapToGrid w:val="0"/>
              <w:ind w:firstLine="240"/>
            </w:pPr>
            <w:r w:rsidRPr="007F1E69">
              <w:t>M1</w:t>
            </w:r>
          </w:p>
        </w:tc>
        <w:tc>
          <w:tcPr>
            <w:tcW w:w="1417" w:type="dxa"/>
          </w:tcPr>
          <w:p w14:paraId="562CC8B9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27</w:t>
            </w:r>
          </w:p>
        </w:tc>
        <w:tc>
          <w:tcPr>
            <w:tcW w:w="1980" w:type="dxa"/>
          </w:tcPr>
          <w:p w14:paraId="0F1D5713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0(51.9)</w:t>
            </w:r>
          </w:p>
        </w:tc>
        <w:tc>
          <w:tcPr>
            <w:tcW w:w="1980" w:type="dxa"/>
          </w:tcPr>
          <w:p w14:paraId="73A21CA9" w14:textId="77777777" w:rsidR="001E5506" w:rsidRPr="007F1E69" w:rsidRDefault="001E5506" w:rsidP="001E5506">
            <w:pPr>
              <w:snapToGrid w:val="0"/>
              <w:jc w:val="center"/>
            </w:pPr>
            <w:r w:rsidRPr="007F1E69">
              <w:t>17(48.1)</w:t>
            </w:r>
          </w:p>
        </w:tc>
        <w:tc>
          <w:tcPr>
            <w:tcW w:w="1440" w:type="dxa"/>
            <w:tcBorders>
              <w:right w:val="nil"/>
            </w:tcBorders>
          </w:tcPr>
          <w:p w14:paraId="2D327868" w14:textId="77777777" w:rsidR="001E5506" w:rsidRPr="007F1E69" w:rsidRDefault="001E5506" w:rsidP="001E5506">
            <w:pPr>
              <w:snapToGrid w:val="0"/>
              <w:jc w:val="center"/>
            </w:pPr>
          </w:p>
        </w:tc>
      </w:tr>
    </w:tbl>
    <w:p w14:paraId="7070DB5E" w14:textId="77777777" w:rsidR="001E5506" w:rsidRPr="007F1E69" w:rsidRDefault="001E5506" w:rsidP="001E5506">
      <w:pPr>
        <w:tabs>
          <w:tab w:val="left" w:pos="0"/>
        </w:tabs>
        <w:adjustRightInd w:val="0"/>
        <w:snapToGrid w:val="0"/>
        <w:spacing w:before="100" w:beforeAutospacing="1" w:after="100" w:afterAutospacing="1" w:line="480" w:lineRule="auto"/>
        <w:jc w:val="both"/>
        <w:rPr>
          <w:b/>
          <w:caps/>
          <w:sz w:val="28"/>
          <w:szCs w:val="28"/>
        </w:rPr>
      </w:pPr>
      <w:r w:rsidRPr="007F1E69">
        <w:rPr>
          <w:rFonts w:eastAsiaTheme="minorEastAsia"/>
          <w:b/>
        </w:rPr>
        <w:t xml:space="preserve">Supplementary Table </w:t>
      </w:r>
      <w:r w:rsidRPr="007F1E69">
        <w:rPr>
          <w:b/>
        </w:rPr>
        <w:t xml:space="preserve">S3. </w:t>
      </w:r>
      <w:r w:rsidRPr="007F1E69">
        <w:t>Clinical relevance of HTATSF1 expression in lung cancer.</w:t>
      </w:r>
      <w:r w:rsidRPr="007F1E69">
        <w:rPr>
          <w:rFonts w:hint="eastAsia"/>
        </w:rPr>
        <w:t xml:space="preserve"> </w:t>
      </w:r>
    </w:p>
    <w:p w14:paraId="349C9804" w14:textId="77777777" w:rsidR="001E5506" w:rsidRPr="007F1E69" w:rsidRDefault="001E5506" w:rsidP="001E5506">
      <w:pPr>
        <w:tabs>
          <w:tab w:val="left" w:pos="0"/>
        </w:tabs>
        <w:adjustRightInd w:val="0"/>
        <w:snapToGrid w:val="0"/>
        <w:spacing w:before="100" w:beforeAutospacing="1" w:after="100" w:afterAutospacing="1" w:line="320" w:lineRule="exact"/>
        <w:jc w:val="both"/>
      </w:pPr>
      <w:r w:rsidRPr="007F1E69">
        <w:t>*</w:t>
      </w:r>
      <w:r w:rsidRPr="007F1E69">
        <w:rPr>
          <w:i/>
        </w:rPr>
        <w:t>p</w:t>
      </w:r>
      <w:r w:rsidRPr="007F1E69">
        <w:t xml:space="preserve"> value&lt;0.05 was considered statistically significant (Student’s </w:t>
      </w:r>
      <w:r w:rsidRPr="007F1E69">
        <w:rPr>
          <w:i/>
        </w:rPr>
        <w:t>t</w:t>
      </w:r>
      <w:r w:rsidRPr="007F1E69">
        <w:t xml:space="preserve">-test for continuous </w:t>
      </w:r>
      <w:r w:rsidRPr="007F1E69">
        <w:lastRenderedPageBreak/>
        <w:t xml:space="preserve">variables and Pearson’s chi-square test for variables). SD represents the standard deviation. </w:t>
      </w:r>
      <w:r w:rsidRPr="007F1E69">
        <w:rPr>
          <w:vertAlign w:val="superscript"/>
        </w:rPr>
        <w:t>#</w:t>
      </w:r>
      <w:r w:rsidRPr="007F1E69">
        <w:t>The tumor stage, tumor, lymph node, and distal metastasis status were classified according to the international system for staging lung cancer.</w:t>
      </w:r>
    </w:p>
    <w:p w14:paraId="76809676" w14:textId="77777777" w:rsidR="001E5506" w:rsidRPr="007F1E69" w:rsidRDefault="001E5506" w:rsidP="001E5506">
      <w:pPr>
        <w:tabs>
          <w:tab w:val="left" w:pos="0"/>
        </w:tabs>
        <w:adjustRightInd w:val="0"/>
        <w:snapToGrid w:val="0"/>
        <w:spacing w:before="100" w:beforeAutospacing="1" w:after="100" w:afterAutospacing="1"/>
        <w:jc w:val="both"/>
      </w:pPr>
      <w:r w:rsidRPr="007F1E69">
        <w:rPr>
          <w:rFonts w:eastAsiaTheme="minorEastAsia"/>
          <w:b/>
        </w:rPr>
        <w:t xml:space="preserve">Supplementary Table </w:t>
      </w:r>
      <w:r w:rsidRPr="007F1E69">
        <w:rPr>
          <w:b/>
        </w:rPr>
        <w:t xml:space="preserve">S4. </w:t>
      </w:r>
      <w:r w:rsidRPr="007F1E69">
        <w:t>Univariate and multivariate analyses for PGK1/HTATSF1 expression in lung cancer.</w:t>
      </w:r>
    </w:p>
    <w:tbl>
      <w:tblPr>
        <w:tblpPr w:leftFromText="180" w:rightFromText="180" w:vertAnchor="page" w:horzAnchor="margin" w:tblpY="3721"/>
        <w:tblW w:w="8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7"/>
        <w:gridCol w:w="114"/>
        <w:gridCol w:w="2482"/>
        <w:gridCol w:w="1087"/>
        <w:gridCol w:w="1330"/>
        <w:gridCol w:w="2200"/>
      </w:tblGrid>
      <w:tr w:rsidR="001E5506" w:rsidRPr="007F1E69" w14:paraId="6932F572" w14:textId="77777777" w:rsidTr="001E5506">
        <w:trPr>
          <w:trHeight w:val="326"/>
        </w:trPr>
        <w:tc>
          <w:tcPr>
            <w:tcW w:w="436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1911DF" w14:textId="77777777" w:rsidR="001E5506" w:rsidRPr="007F1E69" w:rsidRDefault="001E5506" w:rsidP="001E5506">
            <w:pPr>
              <w:widowControl/>
            </w:pPr>
            <w:r w:rsidRPr="007F1E69">
              <w:rPr>
                <w:bCs/>
              </w:rPr>
              <w:t>Cox univariate analysis (OS)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CF6C28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7513B2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81735A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</w:tr>
      <w:tr w:rsidR="001E5506" w:rsidRPr="007F1E69" w14:paraId="59C9F5C3" w14:textId="77777777" w:rsidTr="001E5506">
        <w:trPr>
          <w:trHeight w:val="310"/>
        </w:trPr>
        <w:tc>
          <w:tcPr>
            <w:tcW w:w="1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FF07A1" w14:textId="77777777" w:rsidR="001E5506" w:rsidRPr="007F1E69" w:rsidRDefault="001E5506" w:rsidP="001E5506">
            <w:pPr>
              <w:widowControl/>
            </w:pPr>
            <w:r w:rsidRPr="007F1E69">
              <w:t xml:space="preserve">Variables </w:t>
            </w:r>
          </w:p>
        </w:tc>
        <w:tc>
          <w:tcPr>
            <w:tcW w:w="2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D496EF" w14:textId="77777777" w:rsidR="001E5506" w:rsidRPr="007F1E69" w:rsidRDefault="001E5506" w:rsidP="001E5506">
            <w:pPr>
              <w:widowControl/>
            </w:pPr>
            <w:r w:rsidRPr="007F1E69">
              <w:t xml:space="preserve">Comparison </w:t>
            </w:r>
          </w:p>
        </w:tc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AF3ACC" w14:textId="77777777" w:rsidR="001E5506" w:rsidRPr="007F1E69" w:rsidRDefault="001E5506" w:rsidP="001E5506">
            <w:pPr>
              <w:widowControl/>
            </w:pPr>
            <w:r w:rsidRPr="007F1E69">
              <w:t xml:space="preserve">HR (95% CI)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6F7436" w14:textId="77777777" w:rsidR="001E5506" w:rsidRPr="007F1E69" w:rsidRDefault="001E5506" w:rsidP="001E5506">
            <w:pPr>
              <w:widowControl/>
            </w:pPr>
            <w:r w:rsidRPr="007F1E69">
              <w:rPr>
                <w:i/>
                <w:iCs/>
              </w:rPr>
              <w:t>P</w:t>
            </w:r>
            <w:r w:rsidRPr="007F1E69">
              <w:t xml:space="preserve">-value </w:t>
            </w:r>
          </w:p>
        </w:tc>
      </w:tr>
      <w:tr w:rsidR="001E5506" w:rsidRPr="007F1E69" w14:paraId="247DAF57" w14:textId="77777777" w:rsidTr="001E5506">
        <w:trPr>
          <w:trHeight w:val="310"/>
        </w:trPr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E611E2" w14:textId="77777777" w:rsidR="001E5506" w:rsidRPr="007F1E69" w:rsidRDefault="001E5506" w:rsidP="001E5506">
            <w:pPr>
              <w:widowControl/>
            </w:pPr>
            <w:r w:rsidRPr="007F1E69">
              <w:t xml:space="preserve">T </w:t>
            </w:r>
          </w:p>
        </w:tc>
        <w:tc>
          <w:tcPr>
            <w:tcW w:w="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48CEFD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039891E" w14:textId="77777777" w:rsidR="001E5506" w:rsidRPr="007F1E69" w:rsidRDefault="001E5506" w:rsidP="001E5506">
            <w:pPr>
              <w:widowControl/>
            </w:pPr>
            <w:r w:rsidRPr="007F1E69">
              <w:t xml:space="preserve">T3-T4 vs. T1-T2 </w:t>
            </w:r>
          </w:p>
        </w:tc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4E0922" w14:textId="77777777" w:rsidR="001E5506" w:rsidRPr="007F1E69" w:rsidRDefault="001E5506" w:rsidP="001E5506">
            <w:pPr>
              <w:widowControl/>
            </w:pPr>
            <w:r w:rsidRPr="007F1E69">
              <w:t xml:space="preserve">1.836 (1.092-3.087)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C130E6" w14:textId="77777777" w:rsidR="001E5506" w:rsidRPr="007F1E69" w:rsidRDefault="001E5506" w:rsidP="001E5506">
            <w:pPr>
              <w:widowControl/>
            </w:pPr>
            <w:r w:rsidRPr="007F1E69">
              <w:t xml:space="preserve">  0.022 </w:t>
            </w:r>
          </w:p>
        </w:tc>
      </w:tr>
      <w:tr w:rsidR="001E5506" w:rsidRPr="007F1E69" w14:paraId="002D15E4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BC5089" w14:textId="77777777" w:rsidR="001E5506" w:rsidRPr="007F1E69" w:rsidRDefault="001E5506" w:rsidP="001E5506">
            <w:pPr>
              <w:widowControl/>
            </w:pPr>
            <w:r w:rsidRPr="007F1E69">
              <w:t xml:space="preserve">N 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6A4686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2069B5" w14:textId="77777777" w:rsidR="001E5506" w:rsidRPr="007F1E69" w:rsidRDefault="001E5506" w:rsidP="001E5506">
            <w:pPr>
              <w:widowControl/>
            </w:pPr>
            <w:r w:rsidRPr="007F1E69">
              <w:t xml:space="preserve">N1-N3 vs. N0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D84153B" w14:textId="77777777" w:rsidR="001E5506" w:rsidRPr="007F1E69" w:rsidRDefault="001E5506" w:rsidP="001E5506">
            <w:pPr>
              <w:widowControl/>
            </w:pPr>
            <w:r w:rsidRPr="007F1E69">
              <w:t xml:space="preserve">2.381 (1.405-4.033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2F2F0E" w14:textId="77777777" w:rsidR="001E5506" w:rsidRPr="007F1E69" w:rsidRDefault="001E5506" w:rsidP="001E5506">
            <w:pPr>
              <w:widowControl/>
              <w:ind w:firstLineChars="100" w:firstLine="240"/>
            </w:pPr>
            <w:r w:rsidRPr="007F1E69">
              <w:t xml:space="preserve">0.001 </w:t>
            </w:r>
          </w:p>
        </w:tc>
      </w:tr>
      <w:tr w:rsidR="001E5506" w:rsidRPr="007F1E69" w14:paraId="16AA3439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AD6B39" w14:textId="77777777" w:rsidR="001E5506" w:rsidRPr="007F1E69" w:rsidRDefault="001E5506" w:rsidP="001E5506">
            <w:pPr>
              <w:widowControl/>
            </w:pPr>
            <w:r w:rsidRPr="007F1E69">
              <w:t xml:space="preserve">M 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3F747AC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854ACE" w14:textId="77777777" w:rsidR="001E5506" w:rsidRPr="007F1E69" w:rsidRDefault="001E5506" w:rsidP="001E5506">
            <w:pPr>
              <w:widowControl/>
            </w:pPr>
            <w:r w:rsidRPr="007F1E69">
              <w:t xml:space="preserve">M1 vs. M0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9398F3" w14:textId="77777777" w:rsidR="001E5506" w:rsidRPr="007F1E69" w:rsidRDefault="001E5506" w:rsidP="001E5506">
            <w:pPr>
              <w:widowControl/>
            </w:pPr>
            <w:r w:rsidRPr="007F1E69">
              <w:t xml:space="preserve">2.092 (1.248-3.506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5F937F" w14:textId="77777777" w:rsidR="001E5506" w:rsidRPr="007F1E69" w:rsidRDefault="001E5506" w:rsidP="001E5506">
            <w:pPr>
              <w:widowControl/>
              <w:ind w:firstLineChars="100" w:firstLine="240"/>
            </w:pPr>
            <w:r w:rsidRPr="007F1E69">
              <w:t xml:space="preserve">0.005 </w:t>
            </w:r>
          </w:p>
        </w:tc>
      </w:tr>
      <w:tr w:rsidR="001E5506" w:rsidRPr="007F1E69" w14:paraId="322D5DE0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A23451" w14:textId="77777777" w:rsidR="001E5506" w:rsidRPr="007F1E69" w:rsidRDefault="001E5506" w:rsidP="001E5506">
            <w:pPr>
              <w:widowControl/>
            </w:pPr>
            <w:r w:rsidRPr="007F1E69">
              <w:t xml:space="preserve">PGK1+HTATSF1  </w:t>
            </w:r>
          </w:p>
        </w:tc>
        <w:tc>
          <w:tcPr>
            <w:tcW w:w="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BBDD773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FF3052" w14:textId="77777777" w:rsidR="001E5506" w:rsidRPr="007F1E69" w:rsidRDefault="001E5506" w:rsidP="001E5506">
            <w:pPr>
              <w:widowControl/>
            </w:pPr>
            <w:r w:rsidRPr="007F1E69">
              <w:t xml:space="preserve">High vs. Low 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ED6F97" w14:textId="77777777" w:rsidR="001E5506" w:rsidRPr="007F1E69" w:rsidRDefault="001E5506" w:rsidP="001E5506">
            <w:pPr>
              <w:widowControl/>
            </w:pPr>
            <w:r w:rsidRPr="007F1E69">
              <w:t xml:space="preserve">1.455 (1.090-1.943)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DEB75E" w14:textId="77777777" w:rsidR="001E5506" w:rsidRPr="007F1E69" w:rsidRDefault="001E5506" w:rsidP="001E5506">
            <w:pPr>
              <w:widowControl/>
              <w:ind w:firstLineChars="50" w:firstLine="120"/>
            </w:pPr>
            <w:r w:rsidRPr="007F1E69">
              <w:t xml:space="preserve"> 0.011</w:t>
            </w:r>
          </w:p>
        </w:tc>
      </w:tr>
      <w:tr w:rsidR="001E5506" w:rsidRPr="007F1E69" w14:paraId="2308109A" w14:textId="77777777" w:rsidTr="001E5506">
        <w:trPr>
          <w:trHeight w:val="310"/>
        </w:trPr>
        <w:tc>
          <w:tcPr>
            <w:tcW w:w="436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1773438" w14:textId="77777777" w:rsidR="001E5506" w:rsidRPr="007F1E69" w:rsidRDefault="001E5506" w:rsidP="001E5506">
            <w:pPr>
              <w:widowControl/>
            </w:pPr>
            <w:r w:rsidRPr="007F1E69">
              <w:rPr>
                <w:bCs/>
                <w:lang w:val="pt-BR"/>
              </w:rPr>
              <w:t>Cox multivariate analysis (OS)</w:t>
            </w:r>
            <w:r w:rsidRPr="007F1E69">
              <w:t xml:space="preserve"> 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1AF3A7" w14:textId="77777777" w:rsidR="001E5506" w:rsidRPr="007F1E69" w:rsidRDefault="001E5506" w:rsidP="001E5506">
            <w:pPr>
              <w:widowControl/>
            </w:pP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02270F" w14:textId="77777777" w:rsidR="001E5506" w:rsidRPr="007F1E69" w:rsidRDefault="001E5506" w:rsidP="001E5506">
            <w:pPr>
              <w:widowControl/>
            </w:pP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BA138AC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</w:tr>
      <w:tr w:rsidR="001E5506" w:rsidRPr="007F1E69" w14:paraId="299152E7" w14:textId="77777777" w:rsidTr="001E5506">
        <w:trPr>
          <w:trHeight w:val="310"/>
        </w:trPr>
        <w:tc>
          <w:tcPr>
            <w:tcW w:w="1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71B000" w14:textId="77777777" w:rsidR="001E5506" w:rsidRPr="007F1E69" w:rsidRDefault="001E5506" w:rsidP="001E5506">
            <w:pPr>
              <w:widowControl/>
            </w:pPr>
            <w:r w:rsidRPr="007F1E69">
              <w:t xml:space="preserve">Variables </w:t>
            </w:r>
          </w:p>
        </w:tc>
        <w:tc>
          <w:tcPr>
            <w:tcW w:w="2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79B17D" w14:textId="77777777" w:rsidR="001E5506" w:rsidRPr="007F1E69" w:rsidRDefault="001E5506" w:rsidP="001E5506">
            <w:pPr>
              <w:widowControl/>
            </w:pPr>
            <w:r w:rsidRPr="007F1E69">
              <w:t xml:space="preserve">Comparison </w:t>
            </w:r>
          </w:p>
        </w:tc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9AD8CE" w14:textId="77777777" w:rsidR="001E5506" w:rsidRPr="007F1E69" w:rsidRDefault="001E5506" w:rsidP="001E5506">
            <w:pPr>
              <w:widowControl/>
            </w:pPr>
            <w:r w:rsidRPr="007F1E69">
              <w:t xml:space="preserve">HR (95% CI)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7C5337" w14:textId="77777777" w:rsidR="001E5506" w:rsidRPr="007F1E69" w:rsidRDefault="001E5506" w:rsidP="001E5506">
            <w:pPr>
              <w:widowControl/>
            </w:pPr>
            <w:r w:rsidRPr="007F1E69">
              <w:rPr>
                <w:i/>
                <w:iCs/>
              </w:rPr>
              <w:t>P</w:t>
            </w:r>
            <w:r w:rsidRPr="007F1E69">
              <w:t xml:space="preserve">-value </w:t>
            </w:r>
          </w:p>
        </w:tc>
      </w:tr>
      <w:tr w:rsidR="001E5506" w:rsidRPr="007F1E69" w14:paraId="12DFF427" w14:textId="77777777" w:rsidTr="001E5506">
        <w:trPr>
          <w:trHeight w:val="310"/>
        </w:trPr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262D4D" w14:textId="77777777" w:rsidR="001E5506" w:rsidRPr="007F1E69" w:rsidRDefault="001E5506" w:rsidP="001E5506">
            <w:pPr>
              <w:widowControl/>
            </w:pPr>
            <w:r w:rsidRPr="007F1E69">
              <w:t xml:space="preserve">T </w:t>
            </w:r>
          </w:p>
        </w:tc>
        <w:tc>
          <w:tcPr>
            <w:tcW w:w="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EA4C475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117C0B" w14:textId="77777777" w:rsidR="001E5506" w:rsidRPr="007F1E69" w:rsidRDefault="001E5506" w:rsidP="001E5506">
            <w:pPr>
              <w:widowControl/>
            </w:pPr>
            <w:r w:rsidRPr="007F1E69">
              <w:t xml:space="preserve">T3-T4 vs. T1-T2 </w:t>
            </w:r>
          </w:p>
        </w:tc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D08D08" w14:textId="77777777" w:rsidR="001E5506" w:rsidRPr="007F1E69" w:rsidRDefault="001E5506" w:rsidP="001E5506">
            <w:pPr>
              <w:widowControl/>
            </w:pPr>
            <w:r w:rsidRPr="007F1E69">
              <w:t xml:space="preserve">1.159 (0.654-2.055)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BF6058" w14:textId="77777777" w:rsidR="001E5506" w:rsidRPr="007F1E69" w:rsidRDefault="001E5506" w:rsidP="001E5506">
            <w:pPr>
              <w:widowControl/>
            </w:pPr>
            <w:r w:rsidRPr="007F1E69">
              <w:t xml:space="preserve">  0.614</w:t>
            </w:r>
          </w:p>
        </w:tc>
      </w:tr>
      <w:tr w:rsidR="001E5506" w:rsidRPr="007F1E69" w14:paraId="3763A2C7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A62A06" w14:textId="77777777" w:rsidR="001E5506" w:rsidRPr="007F1E69" w:rsidRDefault="001E5506" w:rsidP="001E5506">
            <w:pPr>
              <w:widowControl/>
            </w:pPr>
            <w:r w:rsidRPr="007F1E69">
              <w:t xml:space="preserve">N 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A70850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F6C0A0" w14:textId="77777777" w:rsidR="001E5506" w:rsidRPr="007F1E69" w:rsidRDefault="001E5506" w:rsidP="001E5506">
            <w:pPr>
              <w:widowControl/>
            </w:pPr>
            <w:r w:rsidRPr="007F1E69">
              <w:t xml:space="preserve">N1-N3 vs. N0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C48929E" w14:textId="77777777" w:rsidR="001E5506" w:rsidRPr="007F1E69" w:rsidRDefault="001E5506" w:rsidP="001E5506">
            <w:pPr>
              <w:widowControl/>
            </w:pPr>
            <w:r w:rsidRPr="007F1E69">
              <w:t xml:space="preserve">1.956 (1.102-3.473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2D7EBB" w14:textId="77777777" w:rsidR="001E5506" w:rsidRPr="007F1E69" w:rsidRDefault="001E5506" w:rsidP="001E5506">
            <w:pPr>
              <w:widowControl/>
              <w:ind w:firstLineChars="100" w:firstLine="240"/>
            </w:pPr>
            <w:r w:rsidRPr="007F1E69">
              <w:t>0.022</w:t>
            </w:r>
          </w:p>
        </w:tc>
      </w:tr>
      <w:tr w:rsidR="001E5506" w:rsidRPr="007F1E69" w14:paraId="37DF1267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6873C7" w14:textId="77777777" w:rsidR="001E5506" w:rsidRPr="007F1E69" w:rsidRDefault="001E5506" w:rsidP="001E5506">
            <w:pPr>
              <w:widowControl/>
            </w:pPr>
            <w:r w:rsidRPr="007F1E69">
              <w:t xml:space="preserve">M 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2E57B6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E7A05C" w14:textId="77777777" w:rsidR="001E5506" w:rsidRPr="007F1E69" w:rsidRDefault="001E5506" w:rsidP="001E5506">
            <w:pPr>
              <w:widowControl/>
            </w:pPr>
            <w:r w:rsidRPr="007F1E69">
              <w:t xml:space="preserve">M1 vs. M0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2FFA897" w14:textId="77777777" w:rsidR="001E5506" w:rsidRPr="007F1E69" w:rsidRDefault="001E5506" w:rsidP="001E5506">
            <w:pPr>
              <w:widowControl/>
            </w:pPr>
            <w:r w:rsidRPr="007F1E69">
              <w:t xml:space="preserve">1.688 (0.978-2.913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F3610C" w14:textId="77777777" w:rsidR="001E5506" w:rsidRPr="007F1E69" w:rsidRDefault="001E5506" w:rsidP="001E5506">
            <w:pPr>
              <w:widowControl/>
            </w:pPr>
            <w:r w:rsidRPr="007F1E69">
              <w:t xml:space="preserve">  0.060 </w:t>
            </w:r>
          </w:p>
        </w:tc>
      </w:tr>
      <w:tr w:rsidR="001E5506" w:rsidRPr="007F1E69" w14:paraId="1426CC72" w14:textId="77777777" w:rsidTr="001E5506">
        <w:trPr>
          <w:trHeight w:val="326"/>
        </w:trPr>
        <w:tc>
          <w:tcPr>
            <w:tcW w:w="17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3D1DBCE" w14:textId="77777777" w:rsidR="001E5506" w:rsidRPr="007F1E69" w:rsidRDefault="001E5506" w:rsidP="001E5506">
            <w:pPr>
              <w:widowControl/>
            </w:pPr>
            <w:r w:rsidRPr="007F1E69">
              <w:t xml:space="preserve">PGK1+HTATSF1  </w:t>
            </w:r>
          </w:p>
        </w:tc>
        <w:tc>
          <w:tcPr>
            <w:tcW w:w="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4EA0DE8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244D3B" w14:textId="77777777" w:rsidR="001E5506" w:rsidRPr="007F1E69" w:rsidRDefault="001E5506" w:rsidP="001E5506">
            <w:pPr>
              <w:widowControl/>
            </w:pPr>
            <w:r w:rsidRPr="007F1E69">
              <w:t xml:space="preserve">High vs. Low 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B3A302" w14:textId="77777777" w:rsidR="001E5506" w:rsidRPr="007F1E69" w:rsidRDefault="001E5506" w:rsidP="001E5506">
            <w:pPr>
              <w:widowControl/>
            </w:pPr>
            <w:r w:rsidRPr="007F1E69">
              <w:t xml:space="preserve">1.377 (1.031-1.838)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813DA5" w14:textId="77777777" w:rsidR="001E5506" w:rsidRPr="007F1E69" w:rsidRDefault="001E5506" w:rsidP="001E5506">
            <w:pPr>
              <w:widowControl/>
            </w:pPr>
            <w:r w:rsidRPr="007F1E69">
              <w:t xml:space="preserve">  0.030 </w:t>
            </w:r>
          </w:p>
        </w:tc>
      </w:tr>
      <w:tr w:rsidR="001E5506" w:rsidRPr="007F1E69" w14:paraId="2B48399C" w14:textId="77777777" w:rsidTr="001E5506">
        <w:trPr>
          <w:trHeight w:val="326"/>
        </w:trPr>
        <w:tc>
          <w:tcPr>
            <w:tcW w:w="436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7DDB4D" w14:textId="77777777" w:rsidR="001E5506" w:rsidRPr="007F1E69" w:rsidRDefault="001E5506" w:rsidP="001E5506">
            <w:pPr>
              <w:widowControl/>
            </w:pPr>
            <w:r w:rsidRPr="007F1E69">
              <w:rPr>
                <w:bCs/>
              </w:rPr>
              <w:t>Cox univariate analysis (DFS)</w:t>
            </w:r>
            <w:r w:rsidRPr="007F1E69">
              <w:t xml:space="preserve"> 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52E10F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890A5E3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38BA19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</w:tr>
      <w:tr w:rsidR="001E5506" w:rsidRPr="007F1E69" w14:paraId="75643B26" w14:textId="77777777" w:rsidTr="001E5506">
        <w:trPr>
          <w:trHeight w:val="310"/>
        </w:trPr>
        <w:tc>
          <w:tcPr>
            <w:tcW w:w="1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CD6D810" w14:textId="77777777" w:rsidR="001E5506" w:rsidRPr="007F1E69" w:rsidRDefault="001E5506" w:rsidP="001E5506">
            <w:pPr>
              <w:widowControl/>
            </w:pPr>
            <w:r w:rsidRPr="007F1E69">
              <w:t xml:space="preserve">Variables </w:t>
            </w:r>
          </w:p>
        </w:tc>
        <w:tc>
          <w:tcPr>
            <w:tcW w:w="2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2B8EBE" w14:textId="77777777" w:rsidR="001E5506" w:rsidRPr="007F1E69" w:rsidRDefault="001E5506" w:rsidP="001E5506">
            <w:pPr>
              <w:widowControl/>
            </w:pPr>
            <w:r w:rsidRPr="007F1E69">
              <w:t xml:space="preserve">Comparison </w:t>
            </w:r>
          </w:p>
        </w:tc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0FD9F5" w14:textId="77777777" w:rsidR="001E5506" w:rsidRPr="007F1E69" w:rsidRDefault="001E5506" w:rsidP="001E5506">
            <w:pPr>
              <w:widowControl/>
            </w:pPr>
            <w:r w:rsidRPr="007F1E69">
              <w:t xml:space="preserve">HR (95% CI)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2931B2" w14:textId="77777777" w:rsidR="001E5506" w:rsidRPr="007F1E69" w:rsidRDefault="001E5506" w:rsidP="001E5506">
            <w:pPr>
              <w:widowControl/>
            </w:pPr>
            <w:r w:rsidRPr="007F1E69">
              <w:rPr>
                <w:i/>
                <w:iCs/>
              </w:rPr>
              <w:t>P</w:t>
            </w:r>
            <w:r w:rsidRPr="007F1E69">
              <w:t xml:space="preserve">-value </w:t>
            </w:r>
          </w:p>
        </w:tc>
      </w:tr>
      <w:tr w:rsidR="001E5506" w:rsidRPr="007F1E69" w14:paraId="19C5E504" w14:textId="77777777" w:rsidTr="001E5506">
        <w:trPr>
          <w:trHeight w:val="310"/>
        </w:trPr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3E1791" w14:textId="77777777" w:rsidR="001E5506" w:rsidRPr="007F1E69" w:rsidRDefault="001E5506" w:rsidP="001E5506">
            <w:pPr>
              <w:widowControl/>
            </w:pPr>
            <w:r w:rsidRPr="007F1E69">
              <w:t xml:space="preserve">T </w:t>
            </w:r>
          </w:p>
        </w:tc>
        <w:tc>
          <w:tcPr>
            <w:tcW w:w="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61AEBC4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D3B318" w14:textId="77777777" w:rsidR="001E5506" w:rsidRPr="007F1E69" w:rsidRDefault="001E5506" w:rsidP="001E5506">
            <w:pPr>
              <w:widowControl/>
            </w:pPr>
            <w:r w:rsidRPr="007F1E69">
              <w:t xml:space="preserve">T3-T4 vs. T1-T2 </w:t>
            </w:r>
          </w:p>
        </w:tc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8A60FC" w14:textId="77777777" w:rsidR="001E5506" w:rsidRPr="007F1E69" w:rsidRDefault="001E5506" w:rsidP="001E5506">
            <w:pPr>
              <w:widowControl/>
            </w:pPr>
            <w:r w:rsidRPr="007F1E69">
              <w:t xml:space="preserve">1.973 (1.192-3.266)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B75F0A" w14:textId="77777777" w:rsidR="001E5506" w:rsidRPr="007F1E69" w:rsidRDefault="001E5506" w:rsidP="001E5506">
            <w:pPr>
              <w:widowControl/>
            </w:pPr>
            <w:r w:rsidRPr="007F1E69">
              <w:t xml:space="preserve">  0.008</w:t>
            </w:r>
          </w:p>
        </w:tc>
      </w:tr>
      <w:tr w:rsidR="001E5506" w:rsidRPr="007F1E69" w14:paraId="396271AC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EF90E2" w14:textId="77777777" w:rsidR="001E5506" w:rsidRPr="007F1E69" w:rsidRDefault="001E5506" w:rsidP="001E5506">
            <w:pPr>
              <w:widowControl/>
            </w:pPr>
            <w:r w:rsidRPr="007F1E69">
              <w:t xml:space="preserve">N 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96246A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6FFC914" w14:textId="77777777" w:rsidR="001E5506" w:rsidRPr="007F1E69" w:rsidRDefault="001E5506" w:rsidP="001E5506">
            <w:pPr>
              <w:widowControl/>
            </w:pPr>
            <w:r w:rsidRPr="007F1E69">
              <w:t xml:space="preserve">N1-N3 vs. N0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D1E48C" w14:textId="77777777" w:rsidR="001E5506" w:rsidRPr="007F1E69" w:rsidRDefault="001E5506" w:rsidP="001E5506">
            <w:pPr>
              <w:widowControl/>
            </w:pPr>
            <w:r w:rsidRPr="007F1E69">
              <w:t xml:space="preserve">2.482 (1.478-4.168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39B85B" w14:textId="77777777" w:rsidR="001E5506" w:rsidRPr="007F1E69" w:rsidRDefault="001E5506" w:rsidP="001E5506">
            <w:pPr>
              <w:widowControl/>
              <w:ind w:firstLineChars="100" w:firstLine="240"/>
            </w:pPr>
            <w:r w:rsidRPr="007F1E69">
              <w:t xml:space="preserve">0.001 </w:t>
            </w:r>
          </w:p>
        </w:tc>
      </w:tr>
      <w:tr w:rsidR="001E5506" w:rsidRPr="007F1E69" w14:paraId="2E094DE4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AF9B92" w14:textId="77777777" w:rsidR="001E5506" w:rsidRPr="007F1E69" w:rsidRDefault="001E5506" w:rsidP="001E5506">
            <w:pPr>
              <w:widowControl/>
            </w:pPr>
            <w:r w:rsidRPr="007F1E69">
              <w:t xml:space="preserve">M 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EFD97A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76E1F4" w14:textId="77777777" w:rsidR="001E5506" w:rsidRPr="007F1E69" w:rsidRDefault="001E5506" w:rsidP="001E5506">
            <w:pPr>
              <w:widowControl/>
            </w:pPr>
            <w:r w:rsidRPr="007F1E69">
              <w:t xml:space="preserve">M1 vs. M0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C7362B" w14:textId="77777777" w:rsidR="001E5506" w:rsidRPr="007F1E69" w:rsidRDefault="001E5506" w:rsidP="001E5506">
            <w:pPr>
              <w:widowControl/>
            </w:pPr>
            <w:r w:rsidRPr="007F1E69">
              <w:t xml:space="preserve">1.869 (1.131-3.089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775D215" w14:textId="77777777" w:rsidR="001E5506" w:rsidRPr="007F1E69" w:rsidRDefault="001E5506" w:rsidP="001E5506">
            <w:pPr>
              <w:widowControl/>
              <w:ind w:firstLineChars="100" w:firstLine="240"/>
            </w:pPr>
            <w:r w:rsidRPr="007F1E69">
              <w:t xml:space="preserve">0.015 </w:t>
            </w:r>
          </w:p>
        </w:tc>
      </w:tr>
      <w:tr w:rsidR="001E5506" w:rsidRPr="007F1E69" w14:paraId="5F92BDD1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5FDEAA3" w14:textId="77777777" w:rsidR="001E5506" w:rsidRPr="007F1E69" w:rsidRDefault="001E5506" w:rsidP="001E5506">
            <w:pPr>
              <w:widowControl/>
            </w:pPr>
            <w:r w:rsidRPr="007F1E69">
              <w:t xml:space="preserve">PGK1+HTATSF1  </w:t>
            </w:r>
          </w:p>
        </w:tc>
        <w:tc>
          <w:tcPr>
            <w:tcW w:w="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1F3BA4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3FE6E8" w14:textId="77777777" w:rsidR="001E5506" w:rsidRPr="007F1E69" w:rsidRDefault="001E5506" w:rsidP="001E5506">
            <w:pPr>
              <w:widowControl/>
            </w:pPr>
            <w:r w:rsidRPr="007F1E69">
              <w:t xml:space="preserve">High vs. Low 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48A3470" w14:textId="77777777" w:rsidR="001E5506" w:rsidRPr="007F1E69" w:rsidRDefault="001E5506" w:rsidP="001E5506">
            <w:pPr>
              <w:widowControl/>
            </w:pPr>
            <w:r w:rsidRPr="007F1E69">
              <w:t xml:space="preserve">1.535 (1.150-2.049)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0A84BA" w14:textId="77777777" w:rsidR="001E5506" w:rsidRPr="007F1E69" w:rsidRDefault="001E5506" w:rsidP="001E5506">
            <w:pPr>
              <w:widowControl/>
            </w:pPr>
            <w:r w:rsidRPr="007F1E69">
              <w:t xml:space="preserve">  0.004</w:t>
            </w:r>
          </w:p>
        </w:tc>
      </w:tr>
      <w:tr w:rsidR="001E5506" w:rsidRPr="007F1E69" w14:paraId="055BB7AC" w14:textId="77777777" w:rsidTr="001E5506">
        <w:trPr>
          <w:trHeight w:val="310"/>
        </w:trPr>
        <w:tc>
          <w:tcPr>
            <w:tcW w:w="436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B88EA7F" w14:textId="77777777" w:rsidR="001E5506" w:rsidRPr="007F1E69" w:rsidRDefault="001E5506" w:rsidP="001E5506">
            <w:pPr>
              <w:widowControl/>
            </w:pPr>
            <w:r w:rsidRPr="007F1E69">
              <w:rPr>
                <w:bCs/>
              </w:rPr>
              <w:t>Cox multivariate analysis (DFS)</w:t>
            </w:r>
            <w:r w:rsidRPr="007F1E69">
              <w:t xml:space="preserve"> 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98CF5E" w14:textId="77777777" w:rsidR="001E5506" w:rsidRPr="007F1E69" w:rsidRDefault="001E5506" w:rsidP="001E5506">
            <w:pPr>
              <w:widowControl/>
            </w:pP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58430E" w14:textId="77777777" w:rsidR="001E5506" w:rsidRPr="007F1E69" w:rsidRDefault="001E5506" w:rsidP="001E5506">
            <w:pPr>
              <w:widowControl/>
            </w:pP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115E4F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</w:tr>
      <w:tr w:rsidR="001E5506" w:rsidRPr="007F1E69" w14:paraId="1C273D50" w14:textId="77777777" w:rsidTr="001E5506">
        <w:trPr>
          <w:trHeight w:val="310"/>
        </w:trPr>
        <w:tc>
          <w:tcPr>
            <w:tcW w:w="1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A1F317" w14:textId="77777777" w:rsidR="001E5506" w:rsidRPr="007F1E69" w:rsidRDefault="001E5506" w:rsidP="001E5506">
            <w:pPr>
              <w:widowControl/>
            </w:pPr>
            <w:r w:rsidRPr="007F1E69">
              <w:t xml:space="preserve">Variables </w:t>
            </w:r>
          </w:p>
        </w:tc>
        <w:tc>
          <w:tcPr>
            <w:tcW w:w="2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F77646" w14:textId="77777777" w:rsidR="001E5506" w:rsidRPr="007F1E69" w:rsidRDefault="001E5506" w:rsidP="001E5506">
            <w:pPr>
              <w:widowControl/>
            </w:pPr>
            <w:r w:rsidRPr="007F1E69">
              <w:t xml:space="preserve">Comparison </w:t>
            </w:r>
          </w:p>
        </w:tc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8128C2" w14:textId="77777777" w:rsidR="001E5506" w:rsidRPr="007F1E69" w:rsidRDefault="001E5506" w:rsidP="001E5506">
            <w:pPr>
              <w:widowControl/>
            </w:pPr>
            <w:r w:rsidRPr="007F1E69">
              <w:t xml:space="preserve">HR (95% CI)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F055F56" w14:textId="77777777" w:rsidR="001E5506" w:rsidRPr="007F1E69" w:rsidRDefault="001E5506" w:rsidP="001E5506">
            <w:pPr>
              <w:widowControl/>
            </w:pPr>
            <w:r w:rsidRPr="007F1E69">
              <w:rPr>
                <w:i/>
                <w:iCs/>
              </w:rPr>
              <w:t>P</w:t>
            </w:r>
            <w:r w:rsidRPr="007F1E69">
              <w:t xml:space="preserve">-value </w:t>
            </w:r>
          </w:p>
        </w:tc>
      </w:tr>
      <w:tr w:rsidR="001E5506" w:rsidRPr="007F1E69" w14:paraId="0CA294A9" w14:textId="77777777" w:rsidTr="001E5506">
        <w:trPr>
          <w:trHeight w:val="310"/>
        </w:trPr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867DC16" w14:textId="77777777" w:rsidR="001E5506" w:rsidRPr="007F1E69" w:rsidRDefault="001E5506" w:rsidP="001E5506">
            <w:pPr>
              <w:widowControl/>
            </w:pPr>
            <w:r w:rsidRPr="007F1E69">
              <w:t xml:space="preserve">T </w:t>
            </w:r>
          </w:p>
        </w:tc>
        <w:tc>
          <w:tcPr>
            <w:tcW w:w="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731069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0494C82" w14:textId="77777777" w:rsidR="001E5506" w:rsidRPr="007F1E69" w:rsidRDefault="001E5506" w:rsidP="001E5506">
            <w:pPr>
              <w:widowControl/>
            </w:pPr>
            <w:r w:rsidRPr="007F1E69">
              <w:t xml:space="preserve">T3-T4 vs. T1-T2 </w:t>
            </w:r>
          </w:p>
        </w:tc>
        <w:tc>
          <w:tcPr>
            <w:tcW w:w="2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08F230" w14:textId="77777777" w:rsidR="001E5506" w:rsidRPr="007F1E69" w:rsidRDefault="001E5506" w:rsidP="001E5506">
            <w:pPr>
              <w:widowControl/>
            </w:pPr>
            <w:r w:rsidRPr="007F1E69">
              <w:t xml:space="preserve">1.337 (0.750-2.384)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4008E9" w14:textId="77777777" w:rsidR="001E5506" w:rsidRPr="007F1E69" w:rsidRDefault="001E5506" w:rsidP="001E5506">
            <w:pPr>
              <w:widowControl/>
            </w:pPr>
            <w:r w:rsidRPr="007F1E69">
              <w:t xml:space="preserve">  0.326 </w:t>
            </w:r>
          </w:p>
        </w:tc>
      </w:tr>
      <w:tr w:rsidR="001E5506" w:rsidRPr="007F1E69" w14:paraId="790CC304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2DCBD8" w14:textId="77777777" w:rsidR="001E5506" w:rsidRPr="007F1E69" w:rsidRDefault="001E5506" w:rsidP="001E5506">
            <w:pPr>
              <w:widowControl/>
            </w:pPr>
            <w:r w:rsidRPr="007F1E69">
              <w:t xml:space="preserve">N 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F1FD00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83D98C" w14:textId="77777777" w:rsidR="001E5506" w:rsidRPr="007F1E69" w:rsidRDefault="001E5506" w:rsidP="001E5506">
            <w:pPr>
              <w:widowControl/>
            </w:pPr>
            <w:r w:rsidRPr="007F1E69">
              <w:t xml:space="preserve">N1-N3 vs. N0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3D7CBF" w14:textId="77777777" w:rsidR="001E5506" w:rsidRPr="007F1E69" w:rsidRDefault="001E5506" w:rsidP="001E5506">
            <w:pPr>
              <w:widowControl/>
            </w:pPr>
            <w:r w:rsidRPr="007F1E69">
              <w:t xml:space="preserve">2.073 (1.181-3.637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FE7574B" w14:textId="77777777" w:rsidR="001E5506" w:rsidRPr="007F1E69" w:rsidRDefault="001E5506" w:rsidP="001E5506">
            <w:pPr>
              <w:widowControl/>
            </w:pPr>
            <w:r w:rsidRPr="007F1E69">
              <w:t xml:space="preserve">  0.011</w:t>
            </w:r>
          </w:p>
        </w:tc>
      </w:tr>
      <w:tr w:rsidR="001E5506" w:rsidRPr="007F1E69" w14:paraId="07CE3F82" w14:textId="77777777" w:rsidTr="001E5506">
        <w:trPr>
          <w:trHeight w:val="31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9A26A6F" w14:textId="77777777" w:rsidR="001E5506" w:rsidRPr="007F1E69" w:rsidRDefault="001E5506" w:rsidP="001E5506">
            <w:pPr>
              <w:widowControl/>
            </w:pPr>
            <w:r w:rsidRPr="007F1E69">
              <w:t xml:space="preserve">M 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6DA196F" w14:textId="77777777" w:rsidR="001E5506" w:rsidRPr="007F1E69" w:rsidRDefault="001E5506" w:rsidP="001E5506">
            <w:pPr>
              <w:widowControl/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0EB3EE" w14:textId="77777777" w:rsidR="001E5506" w:rsidRPr="007F1E69" w:rsidRDefault="001E5506" w:rsidP="001E5506">
            <w:pPr>
              <w:widowControl/>
            </w:pPr>
            <w:r w:rsidRPr="007F1E69">
              <w:t xml:space="preserve">M1 vs. M0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198DEC" w14:textId="77777777" w:rsidR="001E5506" w:rsidRPr="007F1E69" w:rsidRDefault="001E5506" w:rsidP="001E5506">
            <w:pPr>
              <w:widowControl/>
            </w:pPr>
            <w:r w:rsidRPr="007F1E69">
              <w:t xml:space="preserve">1.476 (0.852-2.556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66761E" w14:textId="77777777" w:rsidR="001E5506" w:rsidRPr="007F1E69" w:rsidRDefault="001E5506" w:rsidP="001E5506">
            <w:pPr>
              <w:widowControl/>
              <w:ind w:firstLineChars="50" w:firstLine="120"/>
            </w:pPr>
            <w:r w:rsidRPr="007F1E69">
              <w:t xml:space="preserve"> 0.165</w:t>
            </w:r>
          </w:p>
        </w:tc>
      </w:tr>
      <w:tr w:rsidR="001E5506" w:rsidRPr="007F1E69" w14:paraId="481CC2D9" w14:textId="77777777" w:rsidTr="001E5506">
        <w:trPr>
          <w:trHeight w:val="326"/>
        </w:trPr>
        <w:tc>
          <w:tcPr>
            <w:tcW w:w="17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671334" w14:textId="77777777" w:rsidR="001E5506" w:rsidRPr="007F1E69" w:rsidRDefault="001E5506" w:rsidP="001E5506">
            <w:pPr>
              <w:widowControl/>
            </w:pPr>
            <w:r w:rsidRPr="007F1E69">
              <w:t xml:space="preserve">PGK1+HTATSF1  </w:t>
            </w:r>
          </w:p>
        </w:tc>
        <w:tc>
          <w:tcPr>
            <w:tcW w:w="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58757A" w14:textId="77777777" w:rsidR="001E5506" w:rsidRPr="007F1E69" w:rsidRDefault="001E5506" w:rsidP="001E5506">
            <w:pPr>
              <w:widowControl/>
            </w:pPr>
            <w:r w:rsidRPr="007F1E69">
              <w:t xml:space="preserve">　</w:t>
            </w:r>
            <w:r w:rsidRPr="007F1E69">
              <w:t xml:space="preserve"> 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9F9D05" w14:textId="77777777" w:rsidR="001E5506" w:rsidRPr="007F1E69" w:rsidRDefault="001E5506" w:rsidP="001E5506">
            <w:pPr>
              <w:widowControl/>
            </w:pPr>
            <w:r w:rsidRPr="007F1E69">
              <w:t xml:space="preserve">High vs. Low  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57782B" w14:textId="77777777" w:rsidR="001E5506" w:rsidRPr="007F1E69" w:rsidRDefault="001E5506" w:rsidP="001E5506">
            <w:pPr>
              <w:widowControl/>
            </w:pPr>
            <w:r w:rsidRPr="007F1E69">
              <w:t xml:space="preserve">1.529 (1.145-2.042)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FAA0208" w14:textId="77777777" w:rsidR="001E5506" w:rsidRPr="007F1E69" w:rsidRDefault="001E5506" w:rsidP="001E5506">
            <w:pPr>
              <w:widowControl/>
              <w:ind w:firstLineChars="50" w:firstLine="120"/>
            </w:pPr>
            <w:r w:rsidRPr="007F1E69">
              <w:t xml:space="preserve"> 0.004</w:t>
            </w:r>
          </w:p>
        </w:tc>
      </w:tr>
    </w:tbl>
    <w:p w14:paraId="126BE5C9" w14:textId="77777777" w:rsidR="001E5506" w:rsidRPr="007F1E69" w:rsidRDefault="001E5506" w:rsidP="001E5506">
      <w:pPr>
        <w:tabs>
          <w:tab w:val="left" w:pos="0"/>
        </w:tabs>
        <w:adjustRightInd w:val="0"/>
        <w:snapToGrid w:val="0"/>
        <w:spacing w:before="100" w:beforeAutospacing="1" w:after="100" w:afterAutospacing="1" w:line="480" w:lineRule="auto"/>
        <w:jc w:val="both"/>
        <w:rPr>
          <w:rFonts w:eastAsiaTheme="minorEastAsia"/>
        </w:rPr>
      </w:pPr>
    </w:p>
    <w:p w14:paraId="505B1986" w14:textId="77777777" w:rsidR="001E5506" w:rsidRPr="007F1E69" w:rsidRDefault="001E5506" w:rsidP="001E5506">
      <w:pPr>
        <w:widowControl/>
      </w:pPr>
    </w:p>
    <w:p w14:paraId="51EF0AC9" w14:textId="3E6F3C95" w:rsidR="001E5506" w:rsidRPr="001E5506" w:rsidRDefault="001E5506" w:rsidP="001E5506">
      <w:pPr>
        <w:adjustRightInd w:val="0"/>
        <w:snapToGrid w:val="0"/>
        <w:jc w:val="both"/>
      </w:pPr>
    </w:p>
    <w:sectPr w:rsidR="001E5506" w:rsidRPr="001E550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0DB9A" w14:textId="77777777" w:rsidR="00887BE5" w:rsidRDefault="00887BE5" w:rsidP="00EB20CB">
      <w:r>
        <w:separator/>
      </w:r>
    </w:p>
  </w:endnote>
  <w:endnote w:type="continuationSeparator" w:id="0">
    <w:p w14:paraId="56DDB725" w14:textId="77777777" w:rsidR="00887BE5" w:rsidRDefault="00887BE5" w:rsidP="00EB2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9D45F" w14:textId="77777777" w:rsidR="00887BE5" w:rsidRDefault="00887BE5" w:rsidP="00EB20CB">
      <w:r>
        <w:separator/>
      </w:r>
    </w:p>
  </w:footnote>
  <w:footnote w:type="continuationSeparator" w:id="0">
    <w:p w14:paraId="52198FBD" w14:textId="77777777" w:rsidR="00887BE5" w:rsidRDefault="00887BE5" w:rsidP="00EB2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F3B"/>
    <w:rsid w:val="000A7ECB"/>
    <w:rsid w:val="001E5506"/>
    <w:rsid w:val="002D193A"/>
    <w:rsid w:val="003F74FF"/>
    <w:rsid w:val="00412D24"/>
    <w:rsid w:val="004C57E6"/>
    <w:rsid w:val="004D3FDF"/>
    <w:rsid w:val="00506F63"/>
    <w:rsid w:val="00530FD8"/>
    <w:rsid w:val="007C3CB3"/>
    <w:rsid w:val="00887BE5"/>
    <w:rsid w:val="00900E4A"/>
    <w:rsid w:val="00915F3B"/>
    <w:rsid w:val="00920960"/>
    <w:rsid w:val="009F33EF"/>
    <w:rsid w:val="00A33382"/>
    <w:rsid w:val="00A60B16"/>
    <w:rsid w:val="00C235B4"/>
    <w:rsid w:val="00EB20CB"/>
    <w:rsid w:val="00EB3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D1EB7"/>
  <w15:chartTrackingRefBased/>
  <w15:docId w15:val="{DCCE1A48-F6FF-49A1-A268-D5C4E846C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0C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0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B20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B20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B20CB"/>
    <w:rPr>
      <w:sz w:val="20"/>
      <w:szCs w:val="20"/>
    </w:rPr>
  </w:style>
  <w:style w:type="character" w:customStyle="1" w:styleId="current-selection">
    <w:name w:val="current-selection"/>
    <w:basedOn w:val="a0"/>
    <w:rsid w:val="00EB20CB"/>
  </w:style>
  <w:style w:type="character" w:styleId="a7">
    <w:name w:val="Hyperlink"/>
    <w:basedOn w:val="a0"/>
    <w:uiPriority w:val="99"/>
    <w:unhideWhenUsed/>
    <w:rsid w:val="00EB20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3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御 chang</cp:lastModifiedBy>
  <cp:revision>13</cp:revision>
  <dcterms:created xsi:type="dcterms:W3CDTF">2020-05-20T02:26:00Z</dcterms:created>
  <dcterms:modified xsi:type="dcterms:W3CDTF">2021-04-15T08:53:00Z</dcterms:modified>
</cp:coreProperties>
</file>